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3107" w14:textId="696A764F" w:rsidR="00AF52B9" w:rsidRPr="00AD0FD5" w:rsidRDefault="00BA01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0F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37C89" w:rsidRPr="00AD0FD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AD0FD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A415F9" w:rsidRPr="00AD0FD5">
        <w:rPr>
          <w:rFonts w:ascii="Times New Roman" w:hAnsi="Times New Roman" w:cs="Times New Roman"/>
          <w:b/>
          <w:bCs/>
          <w:sz w:val="24"/>
          <w:szCs w:val="24"/>
        </w:rPr>
        <w:t xml:space="preserve">Textural </w:t>
      </w:r>
      <w:r w:rsidR="00AF52B9" w:rsidRPr="00AD0FD5">
        <w:rPr>
          <w:rFonts w:ascii="Times New Roman" w:hAnsi="Times New Roman" w:cs="Times New Roman"/>
          <w:b/>
          <w:bCs/>
          <w:sz w:val="24"/>
          <w:szCs w:val="24"/>
        </w:rPr>
        <w:t>features calculated from the CT and PET images.</w:t>
      </w:r>
    </w:p>
    <w:tbl>
      <w:tblPr>
        <w:tblStyle w:val="a7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5246"/>
        <w:gridCol w:w="5245"/>
      </w:tblGrid>
      <w:tr w:rsidR="00AF52B9" w:rsidRPr="008245A3" w14:paraId="783BB227" w14:textId="77777777" w:rsidTr="008245A3">
        <w:trPr>
          <w:jc w:val="center"/>
        </w:trPr>
        <w:tc>
          <w:tcPr>
            <w:tcW w:w="5246" w:type="dxa"/>
          </w:tcPr>
          <w:p w14:paraId="0A43895A" w14:textId="77777777" w:rsidR="00AF52B9" w:rsidRPr="008245A3" w:rsidRDefault="004348E7" w:rsidP="00911B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nventional</w:t>
            </w:r>
            <w:r w:rsidR="001829FF" w:rsidRPr="008245A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6E48E3" w:rsidRPr="008245A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extural features</w:t>
            </w:r>
          </w:p>
        </w:tc>
        <w:tc>
          <w:tcPr>
            <w:tcW w:w="5245" w:type="dxa"/>
          </w:tcPr>
          <w:p w14:paraId="5BF8F0D3" w14:textId="77777777" w:rsidR="00AF52B9" w:rsidRPr="008245A3" w:rsidRDefault="001833BD" w:rsidP="00911B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</w:t>
            </w:r>
            <w:r w:rsidR="001829FF" w:rsidRPr="008245A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rst-order textural features</w:t>
            </w:r>
          </w:p>
        </w:tc>
      </w:tr>
      <w:tr w:rsidR="000D031F" w:rsidRPr="008245A3" w14:paraId="4713C6EE" w14:textId="77777777" w:rsidTr="008245A3">
        <w:trPr>
          <w:jc w:val="center"/>
        </w:trPr>
        <w:tc>
          <w:tcPr>
            <w:tcW w:w="5246" w:type="dxa"/>
          </w:tcPr>
          <w:p w14:paraId="252E8AC4" w14:textId="77777777" w:rsidR="004348E7" w:rsidRPr="008245A3" w:rsidRDefault="004348E7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UVmin</w:t>
            </w:r>
            <w:proofErr w:type="spellEnd"/>
          </w:p>
          <w:p w14:paraId="058E39C7" w14:textId="77777777" w:rsidR="00222519" w:rsidRPr="008245A3" w:rsidRDefault="004348E7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UVmean</w:t>
            </w:r>
            <w:proofErr w:type="spellEnd"/>
          </w:p>
          <w:p w14:paraId="3C4B4017" w14:textId="77777777" w:rsidR="004348E7" w:rsidRPr="008245A3" w:rsidRDefault="004348E7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UVstd</w:t>
            </w:r>
            <w:proofErr w:type="spellEnd"/>
          </w:p>
          <w:p w14:paraId="2DE6800F" w14:textId="77777777" w:rsidR="004348E7" w:rsidRPr="008245A3" w:rsidRDefault="004348E7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UVmax</w:t>
            </w:r>
            <w:proofErr w:type="spellEnd"/>
          </w:p>
          <w:p w14:paraId="7ECB80C8" w14:textId="77777777" w:rsidR="004348E7" w:rsidRPr="008245A3" w:rsidRDefault="004348E7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UVpeak</w:t>
            </w:r>
            <w:proofErr w:type="spellEnd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  <w:p w14:paraId="601887D8" w14:textId="77777777" w:rsidR="00C51D1F" w:rsidRPr="008245A3" w:rsidRDefault="004348E7" w:rsidP="008245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TLG*</w:t>
            </w:r>
          </w:p>
        </w:tc>
        <w:tc>
          <w:tcPr>
            <w:tcW w:w="5245" w:type="dxa"/>
          </w:tcPr>
          <w:p w14:paraId="282047CE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HISTO_Skewness</w:t>
            </w:r>
            <w:proofErr w:type="spellEnd"/>
          </w:p>
          <w:p w14:paraId="796F779C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HISTO_Kurtosis</w:t>
            </w:r>
            <w:proofErr w:type="spellEnd"/>
          </w:p>
          <w:p w14:paraId="444C8A57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HISTO_Entropy_log10</w:t>
            </w:r>
          </w:p>
          <w:p w14:paraId="47641062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HISTO_Entropy_log2</w:t>
            </w:r>
          </w:p>
          <w:p w14:paraId="64D56534" w14:textId="77777777" w:rsidR="000D031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HISTO_Energy</w:t>
            </w:r>
            <w:proofErr w:type="spellEnd"/>
          </w:p>
          <w:p w14:paraId="6998616B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HAPE_Sphericity</w:t>
            </w:r>
            <w:proofErr w:type="spellEnd"/>
          </w:p>
          <w:p w14:paraId="15DE246F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HAPE_Compacity</w:t>
            </w:r>
            <w:proofErr w:type="spellEnd"/>
          </w:p>
          <w:p w14:paraId="062872A5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HAPE_Volume</w:t>
            </w:r>
            <w:proofErr w:type="spellEnd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L)</w:t>
            </w:r>
          </w:p>
          <w:p w14:paraId="58C2DFE2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SHAPE_Volume</w:t>
            </w:r>
            <w:proofErr w:type="spellEnd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vx</w:t>
            </w:r>
            <w:proofErr w:type="spellEnd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1829FF" w:rsidRPr="008245A3" w14:paraId="50276F9A" w14:textId="77777777" w:rsidTr="008245A3">
        <w:trPr>
          <w:jc w:val="center"/>
        </w:trPr>
        <w:tc>
          <w:tcPr>
            <w:tcW w:w="10491" w:type="dxa"/>
            <w:gridSpan w:val="2"/>
          </w:tcPr>
          <w:p w14:paraId="5CC36C87" w14:textId="77777777" w:rsidR="001829FF" w:rsidRPr="008245A3" w:rsidRDefault="001829FF" w:rsidP="00B47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245A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igher</w:t>
            </w:r>
            <w:r w:rsidR="006A0E1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  <w:r w:rsidRPr="008245A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der</w:t>
            </w:r>
            <w:r w:rsidR="006E48E3" w:rsidRPr="008245A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8245A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extural features</w:t>
            </w:r>
          </w:p>
        </w:tc>
      </w:tr>
      <w:tr w:rsidR="000D031F" w:rsidRPr="008245A3" w14:paraId="28A0D326" w14:textId="77777777" w:rsidTr="008245A3">
        <w:trPr>
          <w:jc w:val="center"/>
        </w:trPr>
        <w:tc>
          <w:tcPr>
            <w:tcW w:w="5246" w:type="dxa"/>
          </w:tcPr>
          <w:p w14:paraId="13F14AC1" w14:textId="77777777" w:rsidR="000D031F" w:rsidRPr="008245A3" w:rsidRDefault="001829FF" w:rsidP="008A4D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8245A3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GLZLM</w:t>
            </w:r>
          </w:p>
        </w:tc>
        <w:tc>
          <w:tcPr>
            <w:tcW w:w="5245" w:type="dxa"/>
          </w:tcPr>
          <w:p w14:paraId="2ACD7F7E" w14:textId="77777777" w:rsidR="000D031F" w:rsidRPr="008245A3" w:rsidRDefault="001829FF" w:rsidP="008A4D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45A3">
              <w:rPr>
                <w:rFonts w:ascii="Times New Roman" w:hAnsi="Times New Roman" w:cs="Times New Roman"/>
                <w:b/>
                <w:bCs/>
                <w:szCs w:val="21"/>
              </w:rPr>
              <w:t>GLRLM</w:t>
            </w:r>
          </w:p>
        </w:tc>
      </w:tr>
      <w:tr w:rsidR="001829FF" w:rsidRPr="008245A3" w14:paraId="34578587" w14:textId="77777777" w:rsidTr="008245A3">
        <w:trPr>
          <w:jc w:val="center"/>
        </w:trPr>
        <w:tc>
          <w:tcPr>
            <w:tcW w:w="5246" w:type="dxa"/>
          </w:tcPr>
          <w:p w14:paraId="3CD1327F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SZE (Short-Zone Emphasis)</w:t>
            </w:r>
          </w:p>
          <w:p w14:paraId="408AF5DF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LZE (Long-Zone Emphasis)</w:t>
            </w:r>
          </w:p>
          <w:p w14:paraId="2E074DA5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LGZE (Low Gray-level Zone Emphasis)</w:t>
            </w:r>
          </w:p>
          <w:p w14:paraId="693A806A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HGZE (High Gray-level Zone Emphasis)</w:t>
            </w:r>
          </w:p>
          <w:p w14:paraId="045D5BAC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SZLGE (Short-Zone Low Gray-level Emphasis)</w:t>
            </w:r>
          </w:p>
          <w:p w14:paraId="0C927DF3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SZHGE (Short-Zone High Gray-level Emphasis)</w:t>
            </w:r>
          </w:p>
          <w:p w14:paraId="6AF68A0C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LZLGE (Long-Zone Low Gray-level Emphasis)</w:t>
            </w:r>
          </w:p>
          <w:p w14:paraId="0F1AE619" w14:textId="77777777" w:rsidR="00DD0BE8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ZLM_LZHGE (Long-Zone High Gray-level Emphasis) </w:t>
            </w:r>
          </w:p>
          <w:p w14:paraId="15FA0AC0" w14:textId="77777777" w:rsidR="00DD0BE8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ZLM_GLNU (Gray-Level Non-Uniformity for zone) </w:t>
            </w:r>
          </w:p>
          <w:p w14:paraId="347B2E09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ZLNU (Zone Length Non-Uniformity)</w:t>
            </w:r>
          </w:p>
          <w:p w14:paraId="74A1D147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ZLM_ZP (Zone Percentage)</w:t>
            </w:r>
          </w:p>
        </w:tc>
        <w:tc>
          <w:tcPr>
            <w:tcW w:w="5245" w:type="dxa"/>
          </w:tcPr>
          <w:p w14:paraId="7EE691F7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SRE (Short-Run Emphasis)</w:t>
            </w:r>
          </w:p>
          <w:p w14:paraId="6E7AB6A0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LRE (Long-Run Emphasis)</w:t>
            </w:r>
          </w:p>
          <w:p w14:paraId="74BD08BD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LGRE (Low Gray-level Run Emphasis)</w:t>
            </w:r>
          </w:p>
          <w:p w14:paraId="13053B2A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HGRE (High Gray-level Run Emphasis)</w:t>
            </w:r>
          </w:p>
          <w:p w14:paraId="4ABB8184" w14:textId="77777777" w:rsidR="001829FF" w:rsidRPr="008245A3" w:rsidRDefault="001829FF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SRLGE (Short-Run Low Gray-level Emphasis)</w:t>
            </w:r>
          </w:p>
          <w:p w14:paraId="166474D4" w14:textId="77777777" w:rsidR="00DD0BE8" w:rsidRPr="008245A3" w:rsidRDefault="006E48E3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RLM_SRHGE (Short-Run High Gray-level Emphasis) </w:t>
            </w:r>
          </w:p>
          <w:p w14:paraId="26E2B49F" w14:textId="77777777" w:rsidR="00DD0BE8" w:rsidRPr="008245A3" w:rsidRDefault="006E48E3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RLM_LRLGE (Long-Run Low Gray-level Emphasis) </w:t>
            </w:r>
          </w:p>
          <w:p w14:paraId="6237F5CD" w14:textId="77777777" w:rsidR="00DD0BE8" w:rsidRPr="008245A3" w:rsidRDefault="006E48E3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LRHGE (Long-Run High</w:t>
            </w:r>
            <w:r w:rsidR="008245A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ay-level Emphasis) </w:t>
            </w:r>
          </w:p>
          <w:p w14:paraId="17DDA29A" w14:textId="77777777" w:rsidR="008245A3" w:rsidRDefault="006E48E3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GLNU (Gray-Level Non-Uniformity for run)</w:t>
            </w:r>
          </w:p>
          <w:p w14:paraId="2CB39B5A" w14:textId="77777777" w:rsidR="006E48E3" w:rsidRPr="008245A3" w:rsidRDefault="006E48E3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RLNU (Run Length Non-Uniformity)</w:t>
            </w:r>
          </w:p>
          <w:p w14:paraId="015BA863" w14:textId="77777777" w:rsidR="006E48E3" w:rsidRPr="008245A3" w:rsidRDefault="006E48E3" w:rsidP="008245A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GLRLM_RP (Run Percentage)</w:t>
            </w:r>
          </w:p>
        </w:tc>
      </w:tr>
      <w:tr w:rsidR="001829FF" w:rsidRPr="008245A3" w14:paraId="66F9C6B7" w14:textId="77777777" w:rsidTr="008245A3">
        <w:trPr>
          <w:jc w:val="center"/>
        </w:trPr>
        <w:tc>
          <w:tcPr>
            <w:tcW w:w="5246" w:type="dxa"/>
          </w:tcPr>
          <w:p w14:paraId="1CAA624A" w14:textId="77777777" w:rsidR="001829FF" w:rsidRPr="008245A3" w:rsidRDefault="006E48E3" w:rsidP="008A4D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LCM</w:t>
            </w:r>
          </w:p>
        </w:tc>
        <w:tc>
          <w:tcPr>
            <w:tcW w:w="5245" w:type="dxa"/>
          </w:tcPr>
          <w:p w14:paraId="4F89727B" w14:textId="77777777" w:rsidR="001829FF" w:rsidRPr="008245A3" w:rsidRDefault="006E48E3" w:rsidP="008A4D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245A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GLDM</w:t>
            </w:r>
          </w:p>
        </w:tc>
      </w:tr>
      <w:tr w:rsidR="001829FF" w:rsidRPr="008245A3" w14:paraId="6AAF5A39" w14:textId="77777777" w:rsidTr="00A603D5">
        <w:trPr>
          <w:trHeight w:val="2161"/>
          <w:jc w:val="center"/>
        </w:trPr>
        <w:tc>
          <w:tcPr>
            <w:tcW w:w="5246" w:type="dxa"/>
          </w:tcPr>
          <w:p w14:paraId="17493D8A" w14:textId="77777777" w:rsidR="00FB3B39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>GLCM_Homogeneity</w:t>
            </w:r>
            <w:proofErr w:type="spellEnd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CA8F8D" w14:textId="77777777" w:rsidR="00FB3B39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>GLCM_Energy</w:t>
            </w:r>
            <w:proofErr w:type="spellEnd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8F20BCF" w14:textId="77777777" w:rsidR="00FB3B39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>GLCM_Contrast</w:t>
            </w:r>
            <w:proofErr w:type="spellEnd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BBDA25" w14:textId="77777777" w:rsidR="00FB3B39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>GLCM_Correlation</w:t>
            </w:r>
            <w:proofErr w:type="spellEnd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AC7E08" w14:textId="77777777" w:rsidR="00FB3B39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B39">
              <w:rPr>
                <w:rFonts w:ascii="Times New Roman" w:hAnsi="Times New Roman" w:cs="Times New Roman"/>
                <w:sz w:val="24"/>
                <w:szCs w:val="24"/>
              </w:rPr>
              <w:t xml:space="preserve">GLCM_Entropy_log10 </w:t>
            </w:r>
          </w:p>
          <w:p w14:paraId="596BC269" w14:textId="77777777" w:rsidR="00FB3B39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B39">
              <w:rPr>
                <w:rFonts w:ascii="Times New Roman" w:hAnsi="Times New Roman" w:cs="Times New Roman"/>
                <w:sz w:val="24"/>
                <w:szCs w:val="24"/>
              </w:rPr>
              <w:t xml:space="preserve">GLCM_Entropy_log2 </w:t>
            </w:r>
          </w:p>
          <w:p w14:paraId="160E1741" w14:textId="77777777" w:rsidR="001829FF" w:rsidRPr="00FB3B39" w:rsidRDefault="00FB3B39" w:rsidP="00FB3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B39">
              <w:rPr>
                <w:rFonts w:ascii="Times New Roman" w:hAnsi="Times New Roman" w:cs="Times New Roman"/>
                <w:sz w:val="24"/>
                <w:szCs w:val="24"/>
              </w:rPr>
              <w:t>GLCM_Dissimilarity</w:t>
            </w:r>
            <w:proofErr w:type="spellEnd"/>
          </w:p>
        </w:tc>
        <w:tc>
          <w:tcPr>
            <w:tcW w:w="5245" w:type="dxa"/>
          </w:tcPr>
          <w:p w14:paraId="359EDBAD" w14:textId="77777777" w:rsidR="006E48E3" w:rsidRPr="008245A3" w:rsidRDefault="006E48E3" w:rsidP="008245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NGLDM_Coarseness</w:t>
            </w:r>
            <w:proofErr w:type="spellEnd"/>
          </w:p>
          <w:p w14:paraId="2A5E4521" w14:textId="77777777" w:rsidR="006E48E3" w:rsidRPr="008245A3" w:rsidRDefault="006E48E3" w:rsidP="008245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NGLDM_Contrast</w:t>
            </w:r>
            <w:proofErr w:type="spellEnd"/>
          </w:p>
          <w:p w14:paraId="7D8ECF30" w14:textId="77777777" w:rsidR="001829FF" w:rsidRPr="008245A3" w:rsidRDefault="006E48E3" w:rsidP="008245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245A3">
              <w:rPr>
                <w:rFonts w:ascii="Times New Roman" w:hAnsi="Times New Roman" w:cs="Times New Roman"/>
                <w:color w:val="000000" w:themeColor="text1"/>
                <w:szCs w:val="21"/>
              </w:rPr>
              <w:t>NGLDM_Busyness</w:t>
            </w:r>
            <w:proofErr w:type="spellEnd"/>
          </w:p>
        </w:tc>
      </w:tr>
    </w:tbl>
    <w:p w14:paraId="64252B39" w14:textId="77777777" w:rsidR="00FB3B39" w:rsidRDefault="00CF3A76">
      <w:pPr>
        <w:rPr>
          <w:rFonts w:ascii="Times New Roman" w:hAnsi="Times New Roman" w:cs="Times New Roman"/>
          <w:sz w:val="24"/>
          <w:szCs w:val="24"/>
        </w:rPr>
      </w:pPr>
      <w:r w:rsidRPr="00CF3A76">
        <w:rPr>
          <w:rFonts w:ascii="Times New Roman" w:hAnsi="Times New Roman" w:cs="Times New Roman"/>
          <w:sz w:val="24"/>
          <w:szCs w:val="24"/>
        </w:rPr>
        <w:t>* Calculated only for PET</w:t>
      </w:r>
    </w:p>
    <w:p w14:paraId="00F826D7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4AF6C69E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782E844C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2B96484E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3F609301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76F46FD1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1A7298B1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39588A34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14BAC6CF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5C69A57A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5BFE0E96" w14:textId="77777777" w:rsidR="000F081D" w:rsidRDefault="000F081D">
      <w:pPr>
        <w:rPr>
          <w:rFonts w:ascii="Times New Roman" w:hAnsi="Times New Roman" w:cs="Times New Roman"/>
          <w:sz w:val="24"/>
          <w:szCs w:val="24"/>
        </w:rPr>
      </w:pPr>
    </w:p>
    <w:p w14:paraId="3C828575" w14:textId="77777777" w:rsidR="00F853E9" w:rsidRDefault="00F853E9">
      <w:pPr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</w:pPr>
      <w:r w:rsidRPr="00151C3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151C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6D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1C3F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>Relationshi</w:t>
      </w:r>
      <w:r w:rsidRPr="00133C0E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>ps between outcomes and clinical characteristics of pat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>ients</w:t>
      </w:r>
    </w:p>
    <w:tbl>
      <w:tblPr>
        <w:tblStyle w:val="a7"/>
        <w:tblW w:w="0" w:type="auto"/>
        <w:tblInd w:w="-459" w:type="dxa"/>
        <w:tblLook w:val="04A0" w:firstRow="1" w:lastRow="0" w:firstColumn="1" w:lastColumn="0" w:noHBand="0" w:noVBand="1"/>
      </w:tblPr>
      <w:tblGrid>
        <w:gridCol w:w="2410"/>
        <w:gridCol w:w="992"/>
        <w:gridCol w:w="1843"/>
        <w:gridCol w:w="1418"/>
        <w:gridCol w:w="1417"/>
        <w:gridCol w:w="901"/>
      </w:tblGrid>
      <w:tr w:rsidR="00467DA8" w:rsidRPr="00D90DE5" w14:paraId="01BE7EEA" w14:textId="77777777" w:rsidTr="00D90DE5">
        <w:tc>
          <w:tcPr>
            <w:tcW w:w="2410" w:type="dxa"/>
          </w:tcPr>
          <w:p w14:paraId="7646A1B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992" w:type="dxa"/>
          </w:tcPr>
          <w:p w14:paraId="0EB78709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</w:tcPr>
          <w:p w14:paraId="31C420BD" w14:textId="77777777" w:rsidR="00467DA8" w:rsidRPr="00D90DE5" w:rsidRDefault="00467DA8" w:rsidP="008A4DC7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otal </w:t>
            </w:r>
            <w:r w:rsidR="008A4DC7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Pr="00D90DE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pulation (n=24)</w:t>
            </w:r>
          </w:p>
        </w:tc>
        <w:tc>
          <w:tcPr>
            <w:tcW w:w="1418" w:type="dxa"/>
          </w:tcPr>
          <w:p w14:paraId="4C28BC8A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b/>
                <w:bCs/>
                <w:szCs w:val="21"/>
              </w:rPr>
              <w:t>CR (n=14)</w:t>
            </w:r>
          </w:p>
        </w:tc>
        <w:tc>
          <w:tcPr>
            <w:tcW w:w="1417" w:type="dxa"/>
          </w:tcPr>
          <w:p w14:paraId="51D5D7B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b/>
                <w:bCs/>
                <w:szCs w:val="21"/>
              </w:rPr>
              <w:t>NCR (n=10)</w:t>
            </w:r>
          </w:p>
        </w:tc>
        <w:tc>
          <w:tcPr>
            <w:tcW w:w="901" w:type="dxa"/>
          </w:tcPr>
          <w:p w14:paraId="13C182AA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467DA8" w:rsidRPr="00D90DE5" w14:paraId="043CC25B" w14:textId="77777777" w:rsidTr="00D90DE5">
        <w:tc>
          <w:tcPr>
            <w:tcW w:w="2410" w:type="dxa"/>
          </w:tcPr>
          <w:p w14:paraId="0417919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FZSSK--GBK1-0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992" w:type="dxa"/>
          </w:tcPr>
          <w:p w14:paraId="17399C7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3" w:type="dxa"/>
          </w:tcPr>
          <w:p w14:paraId="183336D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6 (66.67%)</w:t>
            </w:r>
          </w:p>
        </w:tc>
        <w:tc>
          <w:tcPr>
            <w:tcW w:w="1418" w:type="dxa"/>
          </w:tcPr>
          <w:p w14:paraId="7FCBAF9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57.14%)</w:t>
            </w:r>
          </w:p>
        </w:tc>
        <w:tc>
          <w:tcPr>
            <w:tcW w:w="1417" w:type="dxa"/>
          </w:tcPr>
          <w:p w14:paraId="441CB92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80.00%)</w:t>
            </w:r>
          </w:p>
        </w:tc>
        <w:tc>
          <w:tcPr>
            <w:tcW w:w="901" w:type="dxa"/>
          </w:tcPr>
          <w:p w14:paraId="1CF87F6A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467DA8" w:rsidRPr="00D90DE5" w14:paraId="70AB6D69" w14:textId="77777777" w:rsidTr="00D90DE5">
        <w:tc>
          <w:tcPr>
            <w:tcW w:w="2410" w:type="dxa"/>
          </w:tcPr>
          <w:p w14:paraId="29F8BD0E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</w:tcPr>
          <w:p w14:paraId="46798B11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FZSSK--GBK1-0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43" w:type="dxa"/>
          </w:tcPr>
          <w:p w14:paraId="3FD8E1DE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33.33%)</w:t>
            </w:r>
          </w:p>
        </w:tc>
        <w:tc>
          <w:tcPr>
            <w:tcW w:w="1418" w:type="dxa"/>
          </w:tcPr>
          <w:p w14:paraId="7E5DE18E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42.86%)</w:t>
            </w:r>
          </w:p>
        </w:tc>
        <w:tc>
          <w:tcPr>
            <w:tcW w:w="1417" w:type="dxa"/>
          </w:tcPr>
          <w:p w14:paraId="72A2F19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 (20.00%)</w:t>
            </w:r>
          </w:p>
        </w:tc>
        <w:tc>
          <w:tcPr>
            <w:tcW w:w="901" w:type="dxa"/>
          </w:tcPr>
          <w:p w14:paraId="701BAC3C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67DA8" w:rsidRPr="00D90DE5" w14:paraId="0A7C6EB4" w14:textId="77777777" w:rsidTr="00D90DE5">
        <w:tc>
          <w:tcPr>
            <w:tcW w:w="2410" w:type="dxa"/>
          </w:tcPr>
          <w:p w14:paraId="7B91397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E-BZ" w:hAnsi="Times New Roman" w:cs="Times New Roman"/>
                <w:kern w:val="0"/>
                <w:szCs w:val="21"/>
              </w:rPr>
              <w:t>Ann Arbor stage</w:t>
            </w:r>
            <w:r w:rsidRPr="00D90DE5">
              <w:rPr>
                <w:rFonts w:ascii="Times New Roman" w:eastAsia="STIX-Regular" w:hAnsi="Times New Roman" w:cs="Times New Roman"/>
                <w:kern w:val="0"/>
                <w:szCs w:val="21"/>
              </w:rPr>
              <w:t xml:space="preserve"> (at diagnosis)</w:t>
            </w:r>
          </w:p>
        </w:tc>
        <w:tc>
          <w:tcPr>
            <w:tcW w:w="992" w:type="dxa"/>
          </w:tcPr>
          <w:p w14:paraId="0D56B931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1843" w:type="dxa"/>
          </w:tcPr>
          <w:p w14:paraId="530B455F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12.50%)</w:t>
            </w:r>
          </w:p>
        </w:tc>
        <w:tc>
          <w:tcPr>
            <w:tcW w:w="1418" w:type="dxa"/>
          </w:tcPr>
          <w:p w14:paraId="72712CA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21.43%)</w:t>
            </w:r>
          </w:p>
        </w:tc>
        <w:tc>
          <w:tcPr>
            <w:tcW w:w="1417" w:type="dxa"/>
          </w:tcPr>
          <w:p w14:paraId="7ACB902F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901" w:type="dxa"/>
          </w:tcPr>
          <w:p w14:paraId="6E6742D9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467DA8" w:rsidRPr="00D90DE5" w14:paraId="2695DF11" w14:textId="77777777" w:rsidTr="00D90DE5">
        <w:tc>
          <w:tcPr>
            <w:tcW w:w="2410" w:type="dxa"/>
          </w:tcPr>
          <w:p w14:paraId="62AFAA35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</w:tcPr>
          <w:p w14:paraId="0821A3A6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843" w:type="dxa"/>
          </w:tcPr>
          <w:p w14:paraId="0D8FDC7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1(87.50%)</w:t>
            </w:r>
          </w:p>
        </w:tc>
        <w:tc>
          <w:tcPr>
            <w:tcW w:w="1418" w:type="dxa"/>
          </w:tcPr>
          <w:p w14:paraId="63098DCE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1 (78.57%)</w:t>
            </w:r>
          </w:p>
        </w:tc>
        <w:tc>
          <w:tcPr>
            <w:tcW w:w="1417" w:type="dxa"/>
          </w:tcPr>
          <w:p w14:paraId="00920A1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0 (100.00%)</w:t>
            </w:r>
          </w:p>
        </w:tc>
        <w:tc>
          <w:tcPr>
            <w:tcW w:w="901" w:type="dxa"/>
          </w:tcPr>
          <w:p w14:paraId="7D9A615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67DA8" w:rsidRPr="00D90DE5" w14:paraId="7588A8F1" w14:textId="77777777" w:rsidTr="00D90DE5">
        <w:tc>
          <w:tcPr>
            <w:tcW w:w="2410" w:type="dxa"/>
          </w:tcPr>
          <w:p w14:paraId="5E9B49B1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FZSSK--GBK1-0" w:hAnsi="Times New Roman" w:cs="Times New Roman"/>
                <w:kern w:val="0"/>
                <w:szCs w:val="21"/>
              </w:rPr>
              <w:t>B symptom</w:t>
            </w:r>
          </w:p>
        </w:tc>
        <w:tc>
          <w:tcPr>
            <w:tcW w:w="992" w:type="dxa"/>
          </w:tcPr>
          <w:p w14:paraId="0667063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</w:tcPr>
          <w:p w14:paraId="39650EB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9 (37.50%)</w:t>
            </w:r>
          </w:p>
        </w:tc>
        <w:tc>
          <w:tcPr>
            <w:tcW w:w="1418" w:type="dxa"/>
          </w:tcPr>
          <w:p w14:paraId="74F273EB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4 (28.57%)</w:t>
            </w:r>
          </w:p>
        </w:tc>
        <w:tc>
          <w:tcPr>
            <w:tcW w:w="1417" w:type="dxa"/>
          </w:tcPr>
          <w:p w14:paraId="1455FEBA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5 (50.00%)</w:t>
            </w:r>
          </w:p>
        </w:tc>
        <w:tc>
          <w:tcPr>
            <w:tcW w:w="901" w:type="dxa"/>
          </w:tcPr>
          <w:p w14:paraId="4219DEE4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467DA8" w:rsidRPr="00D90DE5" w14:paraId="6D4EAC2E" w14:textId="77777777" w:rsidTr="00D90DE5">
        <w:tc>
          <w:tcPr>
            <w:tcW w:w="2410" w:type="dxa"/>
          </w:tcPr>
          <w:p w14:paraId="16C616C5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</w:tcPr>
          <w:p w14:paraId="486448BA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</w:tcPr>
          <w:p w14:paraId="4A46D426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5 (62.50%)</w:t>
            </w:r>
          </w:p>
        </w:tc>
        <w:tc>
          <w:tcPr>
            <w:tcW w:w="1418" w:type="dxa"/>
          </w:tcPr>
          <w:p w14:paraId="1A4581B6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0 (71.43%)</w:t>
            </w:r>
          </w:p>
        </w:tc>
        <w:tc>
          <w:tcPr>
            <w:tcW w:w="1417" w:type="dxa"/>
          </w:tcPr>
          <w:p w14:paraId="778DD6AA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5 (50.00%)</w:t>
            </w:r>
          </w:p>
        </w:tc>
        <w:tc>
          <w:tcPr>
            <w:tcW w:w="901" w:type="dxa"/>
          </w:tcPr>
          <w:p w14:paraId="177136C4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67DA8" w:rsidRPr="00D90DE5" w14:paraId="2B380742" w14:textId="77777777" w:rsidTr="00D90DE5">
        <w:tc>
          <w:tcPr>
            <w:tcW w:w="2410" w:type="dxa"/>
          </w:tcPr>
          <w:p w14:paraId="7E305CA4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FZSSK--GBK1-0" w:hAnsi="Times New Roman" w:cs="Times New Roman"/>
                <w:kern w:val="0"/>
                <w:szCs w:val="21"/>
              </w:rPr>
              <w:t>LDH</w:t>
            </w:r>
          </w:p>
        </w:tc>
        <w:tc>
          <w:tcPr>
            <w:tcW w:w="992" w:type="dxa"/>
          </w:tcPr>
          <w:p w14:paraId="205EEA34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&gt; UNL</w:t>
            </w:r>
          </w:p>
        </w:tc>
        <w:tc>
          <w:tcPr>
            <w:tcW w:w="1843" w:type="dxa"/>
          </w:tcPr>
          <w:p w14:paraId="744B92A5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33.33%)</w:t>
            </w:r>
          </w:p>
        </w:tc>
        <w:tc>
          <w:tcPr>
            <w:tcW w:w="1418" w:type="dxa"/>
          </w:tcPr>
          <w:p w14:paraId="1245C845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4 (28.57)</w:t>
            </w:r>
          </w:p>
        </w:tc>
        <w:tc>
          <w:tcPr>
            <w:tcW w:w="1417" w:type="dxa"/>
          </w:tcPr>
          <w:p w14:paraId="1A20AA27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4 (40.00%)</w:t>
            </w:r>
          </w:p>
        </w:tc>
        <w:tc>
          <w:tcPr>
            <w:tcW w:w="901" w:type="dxa"/>
          </w:tcPr>
          <w:p w14:paraId="722C5EA6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467DA8" w:rsidRPr="00D90DE5" w14:paraId="08CC091C" w14:textId="77777777" w:rsidTr="00D90DE5">
        <w:tc>
          <w:tcPr>
            <w:tcW w:w="2410" w:type="dxa"/>
          </w:tcPr>
          <w:p w14:paraId="1F7B39AF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</w:tcPr>
          <w:p w14:paraId="5560A5B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843" w:type="dxa"/>
          </w:tcPr>
          <w:p w14:paraId="77C2780E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6 (66.67%)</w:t>
            </w:r>
          </w:p>
        </w:tc>
        <w:tc>
          <w:tcPr>
            <w:tcW w:w="1418" w:type="dxa"/>
          </w:tcPr>
          <w:p w14:paraId="7A84A6B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0 (71.43%)</w:t>
            </w:r>
          </w:p>
        </w:tc>
        <w:tc>
          <w:tcPr>
            <w:tcW w:w="1417" w:type="dxa"/>
          </w:tcPr>
          <w:p w14:paraId="4DFCE7F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60.00%)</w:t>
            </w:r>
          </w:p>
        </w:tc>
        <w:tc>
          <w:tcPr>
            <w:tcW w:w="901" w:type="dxa"/>
          </w:tcPr>
          <w:p w14:paraId="7A5ACF34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67DA8" w:rsidRPr="00D90DE5" w14:paraId="7A3F3960" w14:textId="77777777" w:rsidTr="00D90DE5">
        <w:tc>
          <w:tcPr>
            <w:tcW w:w="2410" w:type="dxa"/>
          </w:tcPr>
          <w:p w14:paraId="16863D8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ECOG</w:t>
            </w:r>
          </w:p>
        </w:tc>
        <w:tc>
          <w:tcPr>
            <w:tcW w:w="992" w:type="dxa"/>
          </w:tcPr>
          <w:p w14:paraId="36F35363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0-1</w:t>
            </w:r>
          </w:p>
        </w:tc>
        <w:tc>
          <w:tcPr>
            <w:tcW w:w="1843" w:type="dxa"/>
          </w:tcPr>
          <w:p w14:paraId="2FD2D3A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1 (87.50%)</w:t>
            </w:r>
          </w:p>
        </w:tc>
        <w:tc>
          <w:tcPr>
            <w:tcW w:w="1418" w:type="dxa"/>
          </w:tcPr>
          <w:p w14:paraId="460EB3F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2 (85.71%)</w:t>
            </w:r>
          </w:p>
        </w:tc>
        <w:tc>
          <w:tcPr>
            <w:tcW w:w="1417" w:type="dxa"/>
          </w:tcPr>
          <w:p w14:paraId="3D19EB35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9 (90.00%)</w:t>
            </w:r>
          </w:p>
        </w:tc>
        <w:tc>
          <w:tcPr>
            <w:tcW w:w="901" w:type="dxa"/>
          </w:tcPr>
          <w:p w14:paraId="2661351C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467DA8" w:rsidRPr="00D90DE5" w14:paraId="02A0DBB2" w14:textId="77777777" w:rsidTr="00D90DE5">
        <w:tc>
          <w:tcPr>
            <w:tcW w:w="2410" w:type="dxa"/>
          </w:tcPr>
          <w:p w14:paraId="66891FA5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</w:tcPr>
          <w:p w14:paraId="358FDBE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AdvTT7c3c51d9+22" w:hAnsi="Times New Roman" w:cs="Times New Roman"/>
                <w:kern w:val="0"/>
                <w:szCs w:val="21"/>
              </w:rPr>
              <w:t xml:space="preserve">≥ </w:t>
            </w: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43" w:type="dxa"/>
          </w:tcPr>
          <w:p w14:paraId="6AF2FF88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12.50%)</w:t>
            </w:r>
          </w:p>
        </w:tc>
        <w:tc>
          <w:tcPr>
            <w:tcW w:w="1418" w:type="dxa"/>
          </w:tcPr>
          <w:p w14:paraId="0741F879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 (14.29%)</w:t>
            </w:r>
          </w:p>
        </w:tc>
        <w:tc>
          <w:tcPr>
            <w:tcW w:w="1417" w:type="dxa"/>
          </w:tcPr>
          <w:p w14:paraId="08E5FB6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(10.00%)</w:t>
            </w:r>
          </w:p>
        </w:tc>
        <w:tc>
          <w:tcPr>
            <w:tcW w:w="901" w:type="dxa"/>
          </w:tcPr>
          <w:p w14:paraId="79E934F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67DA8" w:rsidRPr="00D90DE5" w14:paraId="0BAC9A1C" w14:textId="77777777" w:rsidTr="00D90DE5">
        <w:tc>
          <w:tcPr>
            <w:tcW w:w="2410" w:type="dxa"/>
          </w:tcPr>
          <w:p w14:paraId="7018DC8E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Extranodal</w:t>
            </w:r>
            <w:proofErr w:type="spellEnd"/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 xml:space="preserve"> sites</w:t>
            </w:r>
          </w:p>
        </w:tc>
        <w:tc>
          <w:tcPr>
            <w:tcW w:w="992" w:type="dxa"/>
          </w:tcPr>
          <w:p w14:paraId="04D229D4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</w:tcPr>
          <w:p w14:paraId="0D9B6656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2 (50.00%)</w:t>
            </w:r>
          </w:p>
        </w:tc>
        <w:tc>
          <w:tcPr>
            <w:tcW w:w="1418" w:type="dxa"/>
          </w:tcPr>
          <w:p w14:paraId="1DB1AD30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(50.00%)</w:t>
            </w:r>
          </w:p>
        </w:tc>
        <w:tc>
          <w:tcPr>
            <w:tcW w:w="1417" w:type="dxa"/>
          </w:tcPr>
          <w:p w14:paraId="444DC9E7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5 (50.00%)</w:t>
            </w:r>
          </w:p>
        </w:tc>
        <w:tc>
          <w:tcPr>
            <w:tcW w:w="901" w:type="dxa"/>
          </w:tcPr>
          <w:p w14:paraId="774776FC" w14:textId="77777777" w:rsidR="00467DA8" w:rsidRPr="00D90DE5" w:rsidRDefault="00467DA8" w:rsidP="00D90DE5">
            <w:pPr>
              <w:rPr>
                <w:rFonts w:ascii="Times New Roman" w:eastAsia="E-HZ" w:hAnsi="Times New Roman" w:cs="Times New Roman"/>
                <w:b/>
                <w:bCs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467DA8" w:rsidRPr="00D90DE5" w14:paraId="4B25DC5B" w14:textId="77777777" w:rsidTr="00D90DE5">
        <w:tc>
          <w:tcPr>
            <w:tcW w:w="2410" w:type="dxa"/>
          </w:tcPr>
          <w:p w14:paraId="77A0E1AF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1FEFBA5" w14:textId="77777777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</w:tcPr>
          <w:p w14:paraId="5E08D98F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2 (50.00%)</w:t>
            </w:r>
          </w:p>
        </w:tc>
        <w:tc>
          <w:tcPr>
            <w:tcW w:w="1418" w:type="dxa"/>
          </w:tcPr>
          <w:p w14:paraId="148F1D17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 (50.00%)</w:t>
            </w:r>
          </w:p>
        </w:tc>
        <w:tc>
          <w:tcPr>
            <w:tcW w:w="1417" w:type="dxa"/>
          </w:tcPr>
          <w:p w14:paraId="515BC289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5 (50.00%)</w:t>
            </w:r>
          </w:p>
        </w:tc>
        <w:tc>
          <w:tcPr>
            <w:tcW w:w="901" w:type="dxa"/>
          </w:tcPr>
          <w:p w14:paraId="4842F10A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7DA8" w:rsidRPr="00D90DE5" w14:paraId="41B38BFE" w14:textId="77777777" w:rsidTr="00D90DE5">
        <w:tc>
          <w:tcPr>
            <w:tcW w:w="2410" w:type="dxa"/>
          </w:tcPr>
          <w:p w14:paraId="06837317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IPI at diagnosis</w:t>
            </w:r>
          </w:p>
        </w:tc>
        <w:tc>
          <w:tcPr>
            <w:tcW w:w="992" w:type="dxa"/>
          </w:tcPr>
          <w:p w14:paraId="7BE2FFA3" w14:textId="77777777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 xml:space="preserve">0-1 </w:t>
            </w:r>
          </w:p>
        </w:tc>
        <w:tc>
          <w:tcPr>
            <w:tcW w:w="1843" w:type="dxa"/>
          </w:tcPr>
          <w:p w14:paraId="4E75F897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9 (37.50%)</w:t>
            </w:r>
          </w:p>
        </w:tc>
        <w:tc>
          <w:tcPr>
            <w:tcW w:w="1418" w:type="dxa"/>
          </w:tcPr>
          <w:p w14:paraId="1ECE93BF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 (50.00%)</w:t>
            </w:r>
          </w:p>
        </w:tc>
        <w:tc>
          <w:tcPr>
            <w:tcW w:w="1417" w:type="dxa"/>
          </w:tcPr>
          <w:p w14:paraId="7606C686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 (20.00%)</w:t>
            </w:r>
          </w:p>
        </w:tc>
        <w:tc>
          <w:tcPr>
            <w:tcW w:w="901" w:type="dxa"/>
          </w:tcPr>
          <w:p w14:paraId="7CFAEF19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467DA8" w:rsidRPr="00D90DE5" w14:paraId="573FB702" w14:textId="77777777" w:rsidTr="00D90DE5">
        <w:tc>
          <w:tcPr>
            <w:tcW w:w="2410" w:type="dxa"/>
          </w:tcPr>
          <w:p w14:paraId="200E5722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1316E3E" w14:textId="4522F251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="00D6216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90DE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</w:tcPr>
          <w:p w14:paraId="405F37E2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5 (62.50%)</w:t>
            </w:r>
          </w:p>
        </w:tc>
        <w:tc>
          <w:tcPr>
            <w:tcW w:w="1418" w:type="dxa"/>
          </w:tcPr>
          <w:p w14:paraId="1FEFC081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 (50.00%)</w:t>
            </w:r>
          </w:p>
        </w:tc>
        <w:tc>
          <w:tcPr>
            <w:tcW w:w="1417" w:type="dxa"/>
          </w:tcPr>
          <w:p w14:paraId="4BB8E1D0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80.00%)</w:t>
            </w:r>
          </w:p>
        </w:tc>
        <w:tc>
          <w:tcPr>
            <w:tcW w:w="901" w:type="dxa"/>
          </w:tcPr>
          <w:p w14:paraId="0EBBD74F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7DA8" w:rsidRPr="00D90DE5" w14:paraId="40CD0134" w14:textId="77777777" w:rsidTr="00D90DE5">
        <w:tc>
          <w:tcPr>
            <w:tcW w:w="2410" w:type="dxa"/>
          </w:tcPr>
          <w:p w14:paraId="425CA23D" w14:textId="77777777" w:rsidR="00467DA8" w:rsidRPr="00D90DE5" w:rsidRDefault="00D93DCF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D1C08">
              <w:rPr>
                <w:rFonts w:ascii="Times New Roman" w:hAnsi="Times New Roman" w:cs="Times New Roman"/>
                <w:kern w:val="0"/>
                <w:szCs w:val="21"/>
              </w:rPr>
              <w:t>Marrow involvement</w:t>
            </w:r>
          </w:p>
        </w:tc>
        <w:tc>
          <w:tcPr>
            <w:tcW w:w="992" w:type="dxa"/>
          </w:tcPr>
          <w:p w14:paraId="76C8E82E" w14:textId="77777777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1843" w:type="dxa"/>
          </w:tcPr>
          <w:p w14:paraId="14802DBE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9 (37.50%)</w:t>
            </w:r>
          </w:p>
        </w:tc>
        <w:tc>
          <w:tcPr>
            <w:tcW w:w="1418" w:type="dxa"/>
          </w:tcPr>
          <w:p w14:paraId="14677D69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42.86%)</w:t>
            </w:r>
          </w:p>
        </w:tc>
        <w:tc>
          <w:tcPr>
            <w:tcW w:w="1417" w:type="dxa"/>
          </w:tcPr>
          <w:p w14:paraId="6142DF23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30.00%)</w:t>
            </w:r>
          </w:p>
        </w:tc>
        <w:tc>
          <w:tcPr>
            <w:tcW w:w="901" w:type="dxa"/>
          </w:tcPr>
          <w:p w14:paraId="5D77322E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467DA8" w:rsidRPr="00D90DE5" w14:paraId="3C744FE0" w14:textId="77777777" w:rsidTr="00D90DE5">
        <w:tc>
          <w:tcPr>
            <w:tcW w:w="2410" w:type="dxa"/>
          </w:tcPr>
          <w:p w14:paraId="13B3F059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918529B" w14:textId="77777777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35260111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5 (62.50%)</w:t>
            </w:r>
          </w:p>
        </w:tc>
        <w:tc>
          <w:tcPr>
            <w:tcW w:w="1418" w:type="dxa"/>
          </w:tcPr>
          <w:p w14:paraId="0E03AD4A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57.14%)</w:t>
            </w:r>
          </w:p>
        </w:tc>
        <w:tc>
          <w:tcPr>
            <w:tcW w:w="1417" w:type="dxa"/>
          </w:tcPr>
          <w:p w14:paraId="3E1BA7A1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 (70.00%)</w:t>
            </w:r>
          </w:p>
        </w:tc>
        <w:tc>
          <w:tcPr>
            <w:tcW w:w="901" w:type="dxa"/>
          </w:tcPr>
          <w:p w14:paraId="45FAAAB9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7DA8" w:rsidRPr="00D90DE5" w14:paraId="6C803FB2" w14:textId="77777777" w:rsidTr="00D90DE5">
        <w:tc>
          <w:tcPr>
            <w:tcW w:w="2410" w:type="dxa"/>
          </w:tcPr>
          <w:p w14:paraId="552927F4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Number of prior therapies</w:t>
            </w:r>
          </w:p>
        </w:tc>
        <w:tc>
          <w:tcPr>
            <w:tcW w:w="992" w:type="dxa"/>
          </w:tcPr>
          <w:p w14:paraId="26EEA4D8" w14:textId="5A93B86D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03356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90DE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2C36A6D8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8 (33.33%)</w:t>
            </w:r>
          </w:p>
        </w:tc>
        <w:tc>
          <w:tcPr>
            <w:tcW w:w="1418" w:type="dxa"/>
          </w:tcPr>
          <w:p w14:paraId="47AB8509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 (14.29%)</w:t>
            </w:r>
          </w:p>
        </w:tc>
        <w:tc>
          <w:tcPr>
            <w:tcW w:w="1417" w:type="dxa"/>
          </w:tcPr>
          <w:p w14:paraId="1A1B7892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60.00%)</w:t>
            </w:r>
          </w:p>
        </w:tc>
        <w:tc>
          <w:tcPr>
            <w:tcW w:w="901" w:type="dxa"/>
          </w:tcPr>
          <w:p w14:paraId="2AED4BC3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03*</w:t>
            </w:r>
          </w:p>
        </w:tc>
      </w:tr>
      <w:tr w:rsidR="00467DA8" w:rsidRPr="00D90DE5" w14:paraId="40C5FAF3" w14:textId="77777777" w:rsidTr="00D90DE5">
        <w:tc>
          <w:tcPr>
            <w:tcW w:w="2410" w:type="dxa"/>
          </w:tcPr>
          <w:p w14:paraId="0F1870ED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7B0DEE2" w14:textId="1DD3726A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="0003356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90DE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17635314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6 (66.67%)</w:t>
            </w:r>
          </w:p>
        </w:tc>
        <w:tc>
          <w:tcPr>
            <w:tcW w:w="1418" w:type="dxa"/>
          </w:tcPr>
          <w:p w14:paraId="5876EAF9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2 (85.71%)</w:t>
            </w:r>
          </w:p>
        </w:tc>
        <w:tc>
          <w:tcPr>
            <w:tcW w:w="1417" w:type="dxa"/>
          </w:tcPr>
          <w:p w14:paraId="652141F3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4 (40.00%)</w:t>
            </w:r>
          </w:p>
        </w:tc>
        <w:tc>
          <w:tcPr>
            <w:tcW w:w="901" w:type="dxa"/>
          </w:tcPr>
          <w:p w14:paraId="47EBEBE8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3CCA" w:rsidRPr="00D90DE5" w14:paraId="2590BF1D" w14:textId="77777777" w:rsidTr="00D90DE5">
        <w:tc>
          <w:tcPr>
            <w:tcW w:w="2410" w:type="dxa"/>
          </w:tcPr>
          <w:p w14:paraId="063903B0" w14:textId="77777777" w:rsidR="00693CCA" w:rsidRPr="00D90DE5" w:rsidRDefault="00693CCA" w:rsidP="00693C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Prior ASCT</w:t>
            </w:r>
          </w:p>
        </w:tc>
        <w:tc>
          <w:tcPr>
            <w:tcW w:w="992" w:type="dxa"/>
          </w:tcPr>
          <w:p w14:paraId="544F2E62" w14:textId="77777777" w:rsidR="00693CCA" w:rsidRPr="00D90DE5" w:rsidRDefault="00693CCA" w:rsidP="00693C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</w:tcPr>
          <w:p w14:paraId="7CB34F52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25.00%)</w:t>
            </w:r>
          </w:p>
        </w:tc>
        <w:tc>
          <w:tcPr>
            <w:tcW w:w="1418" w:type="dxa"/>
          </w:tcPr>
          <w:p w14:paraId="05F7084F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21.43%)</w:t>
            </w:r>
          </w:p>
        </w:tc>
        <w:tc>
          <w:tcPr>
            <w:tcW w:w="1417" w:type="dxa"/>
          </w:tcPr>
          <w:p w14:paraId="71067A90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30.00%)</w:t>
            </w:r>
          </w:p>
        </w:tc>
        <w:tc>
          <w:tcPr>
            <w:tcW w:w="901" w:type="dxa"/>
          </w:tcPr>
          <w:p w14:paraId="2098EB8A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693CCA" w:rsidRPr="00D90DE5" w14:paraId="754D05A1" w14:textId="77777777" w:rsidTr="00D90DE5">
        <w:tc>
          <w:tcPr>
            <w:tcW w:w="2410" w:type="dxa"/>
          </w:tcPr>
          <w:p w14:paraId="3D0074EE" w14:textId="77777777" w:rsidR="00693CCA" w:rsidRPr="00D90DE5" w:rsidRDefault="00693CCA" w:rsidP="00693CC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592AD8B" w14:textId="77777777" w:rsidR="00693CCA" w:rsidRPr="00D90DE5" w:rsidRDefault="00693CCA" w:rsidP="00693C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</w:tcPr>
          <w:p w14:paraId="77189A97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8 (75.00%)</w:t>
            </w:r>
          </w:p>
        </w:tc>
        <w:tc>
          <w:tcPr>
            <w:tcW w:w="1418" w:type="dxa"/>
          </w:tcPr>
          <w:p w14:paraId="05EF7EAE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1 (78.57%)</w:t>
            </w:r>
          </w:p>
        </w:tc>
        <w:tc>
          <w:tcPr>
            <w:tcW w:w="1417" w:type="dxa"/>
          </w:tcPr>
          <w:p w14:paraId="4FDB9B5F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 (70.00%)</w:t>
            </w:r>
          </w:p>
        </w:tc>
        <w:tc>
          <w:tcPr>
            <w:tcW w:w="901" w:type="dxa"/>
          </w:tcPr>
          <w:p w14:paraId="36E47443" w14:textId="77777777" w:rsidR="00693CCA" w:rsidRPr="00D90DE5" w:rsidRDefault="00693CCA" w:rsidP="00693C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7DA8" w:rsidRPr="00D90DE5" w14:paraId="3BB313CB" w14:textId="77777777" w:rsidTr="00D90DE5">
        <w:tc>
          <w:tcPr>
            <w:tcW w:w="2410" w:type="dxa"/>
          </w:tcPr>
          <w:p w14:paraId="26DDE2C8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Grade of CRS</w:t>
            </w:r>
          </w:p>
        </w:tc>
        <w:tc>
          <w:tcPr>
            <w:tcW w:w="992" w:type="dxa"/>
          </w:tcPr>
          <w:p w14:paraId="2951DEB6" w14:textId="77777777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1843" w:type="dxa"/>
          </w:tcPr>
          <w:p w14:paraId="44D9AD9B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20 (83.33%)</w:t>
            </w:r>
          </w:p>
        </w:tc>
        <w:tc>
          <w:tcPr>
            <w:tcW w:w="1418" w:type="dxa"/>
          </w:tcPr>
          <w:p w14:paraId="6DE5E3B4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1 (78.57%)</w:t>
            </w:r>
          </w:p>
        </w:tc>
        <w:tc>
          <w:tcPr>
            <w:tcW w:w="1417" w:type="dxa"/>
          </w:tcPr>
          <w:p w14:paraId="275D6CC6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9 (90.00%)</w:t>
            </w:r>
          </w:p>
        </w:tc>
        <w:tc>
          <w:tcPr>
            <w:tcW w:w="901" w:type="dxa"/>
          </w:tcPr>
          <w:p w14:paraId="4622AF7C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467DA8" w:rsidRPr="00D90DE5" w14:paraId="5D56D2A6" w14:textId="77777777" w:rsidTr="00D90DE5">
        <w:tc>
          <w:tcPr>
            <w:tcW w:w="2410" w:type="dxa"/>
          </w:tcPr>
          <w:p w14:paraId="600B343A" w14:textId="77777777" w:rsidR="00467DA8" w:rsidRPr="00D90DE5" w:rsidRDefault="00467DA8" w:rsidP="00D90DE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8DF7AF9" w14:textId="77777777" w:rsidR="00467DA8" w:rsidRPr="00D90DE5" w:rsidRDefault="00467DA8" w:rsidP="00D90D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kern w:val="0"/>
                <w:szCs w:val="21"/>
              </w:rPr>
              <w:t>3-4</w:t>
            </w:r>
          </w:p>
        </w:tc>
        <w:tc>
          <w:tcPr>
            <w:tcW w:w="1843" w:type="dxa"/>
          </w:tcPr>
          <w:p w14:paraId="207D7D7F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4 (16.67%)</w:t>
            </w:r>
          </w:p>
        </w:tc>
        <w:tc>
          <w:tcPr>
            <w:tcW w:w="1418" w:type="dxa"/>
          </w:tcPr>
          <w:p w14:paraId="09443F37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21.43%)</w:t>
            </w:r>
          </w:p>
        </w:tc>
        <w:tc>
          <w:tcPr>
            <w:tcW w:w="1417" w:type="dxa"/>
          </w:tcPr>
          <w:p w14:paraId="1A39DECD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 (10.00%)</w:t>
            </w:r>
          </w:p>
        </w:tc>
        <w:tc>
          <w:tcPr>
            <w:tcW w:w="901" w:type="dxa"/>
          </w:tcPr>
          <w:p w14:paraId="39250C54" w14:textId="77777777" w:rsidR="00467DA8" w:rsidRPr="00D90DE5" w:rsidRDefault="00467DA8" w:rsidP="00D90D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2847" w:rsidRPr="00D90DE5" w14:paraId="2CC3C36A" w14:textId="77777777" w:rsidTr="00D90DE5">
        <w:tc>
          <w:tcPr>
            <w:tcW w:w="2410" w:type="dxa"/>
          </w:tcPr>
          <w:p w14:paraId="66DC05DD" w14:textId="77777777" w:rsidR="00992847" w:rsidRPr="00D90DE5" w:rsidRDefault="00992847" w:rsidP="0099284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90DE5">
              <w:rPr>
                <w:rFonts w:ascii="Times New Roman" w:eastAsia="E-BZ" w:hAnsi="Times New Roman" w:cs="Times New Roman"/>
                <w:kern w:val="0"/>
                <w:szCs w:val="21"/>
              </w:rPr>
              <w:t>DE</w:t>
            </w:r>
          </w:p>
        </w:tc>
        <w:tc>
          <w:tcPr>
            <w:tcW w:w="992" w:type="dxa"/>
          </w:tcPr>
          <w:p w14:paraId="21D9EE24" w14:textId="77777777" w:rsidR="00992847" w:rsidRPr="00D90DE5" w:rsidRDefault="00992847" w:rsidP="0099284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  <w:tc>
          <w:tcPr>
            <w:tcW w:w="1843" w:type="dxa"/>
          </w:tcPr>
          <w:p w14:paraId="4091A269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1 (45.83%)</w:t>
            </w:r>
          </w:p>
        </w:tc>
        <w:tc>
          <w:tcPr>
            <w:tcW w:w="1418" w:type="dxa"/>
          </w:tcPr>
          <w:p w14:paraId="2E106CFD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5 (35.71%)</w:t>
            </w:r>
          </w:p>
        </w:tc>
        <w:tc>
          <w:tcPr>
            <w:tcW w:w="1417" w:type="dxa"/>
          </w:tcPr>
          <w:p w14:paraId="4731ED64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60.00%)</w:t>
            </w:r>
          </w:p>
        </w:tc>
        <w:tc>
          <w:tcPr>
            <w:tcW w:w="901" w:type="dxa"/>
          </w:tcPr>
          <w:p w14:paraId="616CFA1B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992847" w:rsidRPr="00D90DE5" w14:paraId="6A8933B0" w14:textId="77777777" w:rsidTr="00D90DE5">
        <w:tc>
          <w:tcPr>
            <w:tcW w:w="2410" w:type="dxa"/>
          </w:tcPr>
          <w:p w14:paraId="6D2C78AC" w14:textId="77777777" w:rsidR="00992847" w:rsidRPr="00D90DE5" w:rsidRDefault="00992847" w:rsidP="0099284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E1E3D0B" w14:textId="77777777" w:rsidR="00992847" w:rsidRPr="00D90DE5" w:rsidRDefault="00992847" w:rsidP="0099284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4918B1D4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3 (54.17%)</w:t>
            </w:r>
          </w:p>
        </w:tc>
        <w:tc>
          <w:tcPr>
            <w:tcW w:w="1418" w:type="dxa"/>
          </w:tcPr>
          <w:p w14:paraId="536ADBE5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9 (64.29%)</w:t>
            </w:r>
          </w:p>
        </w:tc>
        <w:tc>
          <w:tcPr>
            <w:tcW w:w="1417" w:type="dxa"/>
          </w:tcPr>
          <w:p w14:paraId="4582BDC7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4 (40.00%)</w:t>
            </w:r>
          </w:p>
        </w:tc>
        <w:tc>
          <w:tcPr>
            <w:tcW w:w="901" w:type="dxa"/>
          </w:tcPr>
          <w:p w14:paraId="43B7501D" w14:textId="77777777" w:rsidR="00992847" w:rsidRPr="00D90DE5" w:rsidRDefault="00992847" w:rsidP="009928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48B" w:rsidRPr="00D90DE5" w14:paraId="0AADDA5B" w14:textId="77777777" w:rsidTr="00D90DE5">
        <w:tc>
          <w:tcPr>
            <w:tcW w:w="2410" w:type="dxa"/>
          </w:tcPr>
          <w:p w14:paraId="2C90C7E5" w14:textId="77777777" w:rsidR="0060248B" w:rsidRPr="00D90DE5" w:rsidRDefault="0060248B" w:rsidP="0060248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3FDA">
              <w:rPr>
                <w:rFonts w:ascii="Times New Roman" w:eastAsia="E-BZ" w:hAnsi="Times New Roman" w:cs="Times New Roman"/>
                <w:kern w:val="0"/>
                <w:szCs w:val="21"/>
              </w:rPr>
              <w:t xml:space="preserve">MYC </w:t>
            </w:r>
            <w:r w:rsidRPr="006E3FDA">
              <w:rPr>
                <w:rFonts w:ascii="Times New Roman" w:hAnsi="Times New Roman" w:cs="Times New Roman"/>
                <w:kern w:val="0"/>
                <w:szCs w:val="21"/>
              </w:rPr>
              <w:t>expression</w:t>
            </w:r>
          </w:p>
        </w:tc>
        <w:tc>
          <w:tcPr>
            <w:tcW w:w="992" w:type="dxa"/>
          </w:tcPr>
          <w:p w14:paraId="495177AE" w14:textId="77777777" w:rsidR="0060248B" w:rsidRPr="00D90DE5" w:rsidRDefault="00FC5761" w:rsidP="006024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  <w:tc>
          <w:tcPr>
            <w:tcW w:w="1843" w:type="dxa"/>
          </w:tcPr>
          <w:p w14:paraId="55691FBB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12 (50.00%)</w:t>
            </w:r>
          </w:p>
        </w:tc>
        <w:tc>
          <w:tcPr>
            <w:tcW w:w="1418" w:type="dxa"/>
          </w:tcPr>
          <w:p w14:paraId="3CF33AC0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6 (42.86%)</w:t>
            </w:r>
          </w:p>
        </w:tc>
        <w:tc>
          <w:tcPr>
            <w:tcW w:w="1417" w:type="dxa"/>
          </w:tcPr>
          <w:p w14:paraId="5A21AE37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6 (60.00%)</w:t>
            </w:r>
          </w:p>
        </w:tc>
        <w:tc>
          <w:tcPr>
            <w:tcW w:w="901" w:type="dxa"/>
          </w:tcPr>
          <w:p w14:paraId="59256559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60248B" w:rsidRPr="00D90DE5" w14:paraId="561DC229" w14:textId="77777777" w:rsidTr="00D90DE5">
        <w:tc>
          <w:tcPr>
            <w:tcW w:w="2410" w:type="dxa"/>
          </w:tcPr>
          <w:p w14:paraId="4A9E926D" w14:textId="77777777" w:rsidR="0060248B" w:rsidRPr="00D90DE5" w:rsidRDefault="0060248B" w:rsidP="0060248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064305F" w14:textId="77777777" w:rsidR="0060248B" w:rsidRPr="00D90DE5" w:rsidRDefault="00FC5761" w:rsidP="006024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5EA07F02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12 (50.00%)</w:t>
            </w:r>
          </w:p>
        </w:tc>
        <w:tc>
          <w:tcPr>
            <w:tcW w:w="1418" w:type="dxa"/>
          </w:tcPr>
          <w:p w14:paraId="4E35490A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8 (57.14%)</w:t>
            </w:r>
          </w:p>
        </w:tc>
        <w:tc>
          <w:tcPr>
            <w:tcW w:w="1417" w:type="dxa"/>
          </w:tcPr>
          <w:p w14:paraId="6D3FF240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  <w:r w:rsidRPr="006E3FDA">
              <w:rPr>
                <w:rFonts w:ascii="Times New Roman" w:hAnsi="Times New Roman" w:cs="Times New Roman"/>
                <w:szCs w:val="21"/>
              </w:rPr>
              <w:t>4 (40.00%)</w:t>
            </w:r>
          </w:p>
        </w:tc>
        <w:tc>
          <w:tcPr>
            <w:tcW w:w="901" w:type="dxa"/>
          </w:tcPr>
          <w:p w14:paraId="493D777D" w14:textId="77777777" w:rsidR="0060248B" w:rsidRPr="00D90DE5" w:rsidRDefault="0060248B" w:rsidP="006024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5761" w:rsidRPr="00D90DE5" w14:paraId="5E23051C" w14:textId="77777777" w:rsidTr="00D90DE5">
        <w:tc>
          <w:tcPr>
            <w:tcW w:w="2410" w:type="dxa"/>
          </w:tcPr>
          <w:p w14:paraId="4EAE913C" w14:textId="77777777" w:rsidR="00FC5761" w:rsidRPr="00D90DE5" w:rsidRDefault="00FC5761" w:rsidP="00FC5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90DE5">
              <w:rPr>
                <w:rFonts w:ascii="Times New Roman" w:eastAsia="E-BZ" w:hAnsi="Times New Roman" w:cs="Times New Roman"/>
                <w:kern w:val="0"/>
                <w:szCs w:val="21"/>
              </w:rPr>
              <w:t>BCL-2 expression</w:t>
            </w:r>
          </w:p>
        </w:tc>
        <w:tc>
          <w:tcPr>
            <w:tcW w:w="992" w:type="dxa"/>
          </w:tcPr>
          <w:p w14:paraId="1A068BAF" w14:textId="77777777" w:rsidR="00FC5761" w:rsidRPr="00D90DE5" w:rsidRDefault="00FC5761" w:rsidP="00FC576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</w:p>
        </w:tc>
        <w:tc>
          <w:tcPr>
            <w:tcW w:w="1843" w:type="dxa"/>
          </w:tcPr>
          <w:p w14:paraId="082966BC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8 (75.00%)</w:t>
            </w:r>
          </w:p>
        </w:tc>
        <w:tc>
          <w:tcPr>
            <w:tcW w:w="1418" w:type="dxa"/>
          </w:tcPr>
          <w:p w14:paraId="3756E994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11 (78.57%)</w:t>
            </w:r>
          </w:p>
        </w:tc>
        <w:tc>
          <w:tcPr>
            <w:tcW w:w="1417" w:type="dxa"/>
          </w:tcPr>
          <w:p w14:paraId="1C4B9DD9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7 (70.00%)</w:t>
            </w:r>
          </w:p>
        </w:tc>
        <w:tc>
          <w:tcPr>
            <w:tcW w:w="901" w:type="dxa"/>
          </w:tcPr>
          <w:p w14:paraId="1BF34176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FC5761" w:rsidRPr="00D90DE5" w14:paraId="3686DA22" w14:textId="77777777" w:rsidTr="00D90DE5">
        <w:tc>
          <w:tcPr>
            <w:tcW w:w="2410" w:type="dxa"/>
          </w:tcPr>
          <w:p w14:paraId="0087FAB0" w14:textId="77777777" w:rsidR="00FC5761" w:rsidRPr="00D90DE5" w:rsidRDefault="00FC5761" w:rsidP="00FC576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BA8DA8C" w14:textId="77777777" w:rsidR="00FC5761" w:rsidRPr="00D90DE5" w:rsidRDefault="00FC5761" w:rsidP="00FC5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17D517F0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6 (25.00%)</w:t>
            </w:r>
          </w:p>
        </w:tc>
        <w:tc>
          <w:tcPr>
            <w:tcW w:w="1418" w:type="dxa"/>
          </w:tcPr>
          <w:p w14:paraId="65040091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21.43%)</w:t>
            </w:r>
          </w:p>
        </w:tc>
        <w:tc>
          <w:tcPr>
            <w:tcW w:w="1417" w:type="dxa"/>
          </w:tcPr>
          <w:p w14:paraId="6596A539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  <w:r w:rsidRPr="00D90DE5">
              <w:rPr>
                <w:rFonts w:ascii="Times New Roman" w:hAnsi="Times New Roman" w:cs="Times New Roman"/>
                <w:szCs w:val="21"/>
              </w:rPr>
              <w:t>3 (30.00%)</w:t>
            </w:r>
          </w:p>
        </w:tc>
        <w:tc>
          <w:tcPr>
            <w:tcW w:w="901" w:type="dxa"/>
          </w:tcPr>
          <w:p w14:paraId="5F4D60C9" w14:textId="77777777" w:rsidR="00FC5761" w:rsidRPr="00D90DE5" w:rsidRDefault="00FC5761" w:rsidP="00FC5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6B1F65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1EA045C0" w14:textId="77777777" w:rsidR="00F853E9" w:rsidRDefault="00F853E9" w:rsidP="00F853E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*</w:t>
      </w:r>
      <w:r w:rsidRPr="00BC447D">
        <w:rPr>
          <w:rFonts w:ascii="Times New Roman" w:hAnsi="Times New Roman" w:cs="Times New Roman"/>
          <w:kern w:val="0"/>
          <w:sz w:val="24"/>
          <w:szCs w:val="24"/>
        </w:rPr>
        <w:t>P value &lt; 0.</w:t>
      </w:r>
      <w:r>
        <w:rPr>
          <w:rFonts w:ascii="Times New Roman" w:hAnsi="Times New Roman" w:cs="Times New Roman"/>
          <w:kern w:val="0"/>
          <w:sz w:val="24"/>
          <w:szCs w:val="24"/>
        </w:rPr>
        <w:t>05</w:t>
      </w:r>
      <w:r w:rsidRPr="00BC447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5A0AB7F" w14:textId="77777777" w:rsidR="00F853E9" w:rsidRDefault="00F853E9" w:rsidP="00F853E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955F41">
        <w:rPr>
          <w:rFonts w:ascii="Times New Roman" w:hAnsi="Times New Roman" w:cs="Times New Roman"/>
          <w:color w:val="231F20"/>
          <w:kern w:val="0"/>
          <w:sz w:val="24"/>
          <w:szCs w:val="24"/>
        </w:rPr>
        <w:t>LDH, lactate dehydrogenase;</w:t>
      </w:r>
      <w:r w:rsidRPr="00955F41">
        <w:rPr>
          <w:rFonts w:ascii="Times New Roman" w:hAnsi="Times New Roman" w:cs="Times New Roman"/>
          <w:kern w:val="0"/>
          <w:sz w:val="24"/>
          <w:szCs w:val="24"/>
        </w:rPr>
        <w:t xml:space="preserve"> ECOG, Eastern Cooperative Oncology Group; HSCT, autologous hematopoietic stem cell transplantation; IPI, International Prognostic Index.</w:t>
      </w:r>
    </w:p>
    <w:p w14:paraId="7FDFEB51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4C538DDE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3C7658D6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233AE5C2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258CF90D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2C3B3CB1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77942B63" w14:textId="77777777" w:rsidR="00DB67B0" w:rsidRPr="00DB67B0" w:rsidRDefault="00DB67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C3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151C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6B1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151C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 xml:space="preserve">Relationships between outcomes and </w:t>
      </w:r>
      <w:r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 xml:space="preserve">PET/CT paraments 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>of patients</w:t>
      </w:r>
    </w:p>
    <w:tbl>
      <w:tblPr>
        <w:tblStyle w:val="a7"/>
        <w:tblW w:w="10749" w:type="dxa"/>
        <w:jc w:val="center"/>
        <w:tblLook w:val="04A0" w:firstRow="1" w:lastRow="0" w:firstColumn="1" w:lastColumn="0" w:noHBand="0" w:noVBand="1"/>
      </w:tblPr>
      <w:tblGrid>
        <w:gridCol w:w="2134"/>
        <w:gridCol w:w="2642"/>
        <w:gridCol w:w="2537"/>
        <w:gridCol w:w="2747"/>
        <w:gridCol w:w="689"/>
      </w:tblGrid>
      <w:tr w:rsidR="001F3A2D" w14:paraId="6999E9FF" w14:textId="77777777" w:rsidTr="00932877">
        <w:trPr>
          <w:jc w:val="center"/>
        </w:trPr>
        <w:tc>
          <w:tcPr>
            <w:tcW w:w="2134" w:type="dxa"/>
          </w:tcPr>
          <w:p w14:paraId="0A51740C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2642" w:type="dxa"/>
          </w:tcPr>
          <w:p w14:paraId="71DDA63B" w14:textId="03B52F95" w:rsidR="00571B07" w:rsidRDefault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otal </w:t>
            </w:r>
            <w:r w:rsidR="008A4DC7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="008A4DC7"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opulation </w:t>
            </w:r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</w:t>
            </w:r>
            <w:proofErr w:type="spellStart"/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Mean±SD</w:t>
            </w:r>
            <w:proofErr w:type="spellEnd"/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537" w:type="dxa"/>
          </w:tcPr>
          <w:p w14:paraId="5F3F1646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CR (</w:t>
            </w:r>
            <w:proofErr w:type="spellStart"/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Mean±SD</w:t>
            </w:r>
            <w:proofErr w:type="spellEnd"/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747" w:type="dxa"/>
          </w:tcPr>
          <w:p w14:paraId="12466A8D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NCR (</w:t>
            </w:r>
            <w:proofErr w:type="spellStart"/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Mean±SD</w:t>
            </w:r>
            <w:proofErr w:type="spellEnd"/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89" w:type="dxa"/>
          </w:tcPr>
          <w:p w14:paraId="32726503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1F3A2D" w14:paraId="27D15F56" w14:textId="77777777" w:rsidTr="00932877">
        <w:trPr>
          <w:jc w:val="center"/>
        </w:trPr>
        <w:tc>
          <w:tcPr>
            <w:tcW w:w="2134" w:type="dxa"/>
          </w:tcPr>
          <w:p w14:paraId="50B2C78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kern w:val="0"/>
                <w:szCs w:val="21"/>
              </w:rPr>
              <w:t>MTV</w:t>
            </w:r>
          </w:p>
        </w:tc>
        <w:tc>
          <w:tcPr>
            <w:tcW w:w="2642" w:type="dxa"/>
          </w:tcPr>
          <w:p w14:paraId="759D9BD2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47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90.56</w:t>
            </w:r>
          </w:p>
        </w:tc>
        <w:tc>
          <w:tcPr>
            <w:tcW w:w="2537" w:type="dxa"/>
          </w:tcPr>
          <w:p w14:paraId="3A6FCB50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24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219.30</w:t>
            </w:r>
          </w:p>
        </w:tc>
        <w:tc>
          <w:tcPr>
            <w:tcW w:w="2747" w:type="dxa"/>
          </w:tcPr>
          <w:p w14:paraId="6DD797FF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108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50.11</w:t>
            </w:r>
          </w:p>
        </w:tc>
        <w:tc>
          <w:tcPr>
            <w:tcW w:w="689" w:type="dxa"/>
          </w:tcPr>
          <w:p w14:paraId="02EF0CF9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932877" w14:paraId="00E54587" w14:textId="77777777" w:rsidTr="00932877">
        <w:trPr>
          <w:jc w:val="center"/>
        </w:trPr>
        <w:tc>
          <w:tcPr>
            <w:tcW w:w="2134" w:type="dxa"/>
          </w:tcPr>
          <w:p w14:paraId="26432689" w14:textId="77777777" w:rsidR="00932877" w:rsidRPr="0048531A" w:rsidRDefault="00932877" w:rsidP="00932877">
            <w:pPr>
              <w:rPr>
                <w:rFonts w:ascii="Times New Roman" w:hAnsi="Times New Roman" w:cs="Times New Roman"/>
                <w:szCs w:val="21"/>
              </w:rPr>
            </w:pPr>
            <w:r w:rsidRPr="0048531A">
              <w:rPr>
                <w:rFonts w:ascii="Times New Roman" w:hAnsi="Times New Roman" w:cs="Times New Roman"/>
                <w:kern w:val="0"/>
                <w:szCs w:val="21"/>
              </w:rPr>
              <w:t xml:space="preserve">TLG </w:t>
            </w:r>
          </w:p>
        </w:tc>
        <w:tc>
          <w:tcPr>
            <w:tcW w:w="2642" w:type="dxa"/>
          </w:tcPr>
          <w:p w14:paraId="792A1A67" w14:textId="77777777" w:rsidR="00932877" w:rsidRPr="0048531A" w:rsidRDefault="00932877" w:rsidP="00932877">
            <w:pPr>
              <w:rPr>
                <w:rFonts w:ascii="Times New Roman" w:hAnsi="Times New Roman" w:cs="Times New Roman"/>
                <w:szCs w:val="21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299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594.61</w:t>
            </w:r>
          </w:p>
        </w:tc>
        <w:tc>
          <w:tcPr>
            <w:tcW w:w="2537" w:type="dxa"/>
          </w:tcPr>
          <w:p w14:paraId="5F43C9F1" w14:textId="77777777" w:rsidR="00932877" w:rsidRPr="0048531A" w:rsidRDefault="00932877" w:rsidP="00932877">
            <w:pPr>
              <w:rPr>
                <w:rFonts w:ascii="Times New Roman" w:hAnsi="Times New Roman" w:cs="Times New Roman"/>
                <w:szCs w:val="21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134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907.73</w:t>
            </w:r>
          </w:p>
        </w:tc>
        <w:tc>
          <w:tcPr>
            <w:tcW w:w="2747" w:type="dxa"/>
          </w:tcPr>
          <w:p w14:paraId="46A70B60" w14:textId="77777777" w:rsidR="00932877" w:rsidRPr="0048531A" w:rsidRDefault="00932877" w:rsidP="00932877">
            <w:pPr>
              <w:rPr>
                <w:rFonts w:ascii="Times New Roman" w:hAnsi="Times New Roman" w:cs="Times New Roman"/>
                <w:szCs w:val="21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1427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073.35</w:t>
            </w:r>
          </w:p>
        </w:tc>
        <w:tc>
          <w:tcPr>
            <w:tcW w:w="689" w:type="dxa"/>
          </w:tcPr>
          <w:p w14:paraId="116C4023" w14:textId="77777777" w:rsidR="00932877" w:rsidRPr="0048531A" w:rsidRDefault="00932877" w:rsidP="00932877">
            <w:pPr>
              <w:rPr>
                <w:rFonts w:ascii="Times New Roman" w:hAnsi="Times New Roman" w:cs="Times New Roman"/>
                <w:szCs w:val="21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F3A2D" w14:paraId="248FF650" w14:textId="77777777" w:rsidTr="00932877">
        <w:trPr>
          <w:jc w:val="center"/>
        </w:trPr>
        <w:tc>
          <w:tcPr>
            <w:tcW w:w="2134" w:type="dxa"/>
          </w:tcPr>
          <w:p w14:paraId="76A8F21B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ZLM_LZHGE</w:t>
            </w:r>
            <w:r w:rsidRPr="007E0F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642" w:type="dxa"/>
          </w:tcPr>
          <w:p w14:paraId="4A5CDA23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35650000.0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662A7B">
              <w:rPr>
                <w:rFonts w:ascii="Times New Roman" w:eastAsia="FZSSK--GBK1-0" w:hAnsi="Times New Roman" w:cs="Times New Roman"/>
                <w:kern w:val="0"/>
                <w:szCs w:val="21"/>
              </w:rPr>
              <w:t>212371177.15</w:t>
            </w:r>
          </w:p>
        </w:tc>
        <w:tc>
          <w:tcPr>
            <w:tcW w:w="2537" w:type="dxa"/>
          </w:tcPr>
          <w:p w14:paraId="67295E7C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8557928.63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662A7B">
              <w:rPr>
                <w:rFonts w:ascii="Times New Roman" w:hAnsi="Times New Roman" w:cs="Times New Roman"/>
                <w:szCs w:val="21"/>
              </w:rPr>
              <w:t>215823481.29</w:t>
            </w:r>
          </w:p>
        </w:tc>
        <w:tc>
          <w:tcPr>
            <w:tcW w:w="2747" w:type="dxa"/>
          </w:tcPr>
          <w:p w14:paraId="391A98DC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134250000.0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662A7B">
              <w:rPr>
                <w:rFonts w:ascii="Times New Roman" w:eastAsia="FZSSK--GBK1-0" w:hAnsi="Times New Roman" w:cs="Times New Roman"/>
                <w:kern w:val="0"/>
                <w:szCs w:val="21"/>
              </w:rPr>
              <w:t>210000686.94</w:t>
            </w:r>
          </w:p>
        </w:tc>
        <w:tc>
          <w:tcPr>
            <w:tcW w:w="689" w:type="dxa"/>
          </w:tcPr>
          <w:p w14:paraId="4C66F34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1F3A2D" w14:paraId="10888279" w14:textId="77777777" w:rsidTr="00932877">
        <w:trPr>
          <w:jc w:val="center"/>
        </w:trPr>
        <w:tc>
          <w:tcPr>
            <w:tcW w:w="2134" w:type="dxa"/>
          </w:tcPr>
          <w:p w14:paraId="41E916C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ZLM_ZLNU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42" w:type="dxa"/>
          </w:tcPr>
          <w:p w14:paraId="261BC795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149.11</w:t>
            </w:r>
          </w:p>
        </w:tc>
        <w:tc>
          <w:tcPr>
            <w:tcW w:w="2537" w:type="dxa"/>
          </w:tcPr>
          <w:p w14:paraId="12C45934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95.24</w:t>
            </w:r>
          </w:p>
        </w:tc>
        <w:tc>
          <w:tcPr>
            <w:tcW w:w="2747" w:type="dxa"/>
          </w:tcPr>
          <w:p w14:paraId="119ECA9A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277.71</w:t>
            </w:r>
          </w:p>
        </w:tc>
        <w:tc>
          <w:tcPr>
            <w:tcW w:w="689" w:type="dxa"/>
          </w:tcPr>
          <w:p w14:paraId="13CF3DF4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1F3A2D" w14:paraId="407DFC32" w14:textId="77777777" w:rsidTr="00932877">
        <w:trPr>
          <w:jc w:val="center"/>
        </w:trPr>
        <w:tc>
          <w:tcPr>
            <w:tcW w:w="2134" w:type="dxa"/>
          </w:tcPr>
          <w:p w14:paraId="600224B6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GLCM_Energy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642" w:type="dxa"/>
          </w:tcPr>
          <w:p w14:paraId="4D474244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003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0421</w:t>
            </w:r>
          </w:p>
        </w:tc>
        <w:tc>
          <w:tcPr>
            <w:tcW w:w="2537" w:type="dxa"/>
          </w:tcPr>
          <w:p w14:paraId="41C616FA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003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2747" w:type="dxa"/>
          </w:tcPr>
          <w:p w14:paraId="676C3A5A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003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689" w:type="dxa"/>
          </w:tcPr>
          <w:p w14:paraId="3E077E1D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1F3A2D" w14:paraId="60F0917F" w14:textId="77777777" w:rsidTr="00932877">
        <w:trPr>
          <w:jc w:val="center"/>
        </w:trPr>
        <w:tc>
          <w:tcPr>
            <w:tcW w:w="2134" w:type="dxa"/>
          </w:tcPr>
          <w:p w14:paraId="3C40E5F4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ZLM_ZP</w:t>
            </w:r>
            <w:r w:rsidRPr="00426C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642" w:type="dxa"/>
          </w:tcPr>
          <w:p w14:paraId="20C288AD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13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2537" w:type="dxa"/>
          </w:tcPr>
          <w:p w14:paraId="62020FD1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19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2747" w:type="dxa"/>
          </w:tcPr>
          <w:p w14:paraId="04259CE5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12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689" w:type="dxa"/>
          </w:tcPr>
          <w:p w14:paraId="3200BA1C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F3A2D" w14:paraId="54BA8CBE" w14:textId="77777777" w:rsidTr="00932877">
        <w:trPr>
          <w:jc w:val="center"/>
        </w:trPr>
        <w:tc>
          <w:tcPr>
            <w:tcW w:w="2134" w:type="dxa"/>
          </w:tcPr>
          <w:p w14:paraId="080AA05D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SHAPE_Volume</w:t>
            </w:r>
            <w:r w:rsidRPr="00ED35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T</w:t>
            </w:r>
            <w:proofErr w:type="spellEnd"/>
          </w:p>
        </w:tc>
        <w:tc>
          <w:tcPr>
            <w:tcW w:w="2642" w:type="dxa"/>
          </w:tcPr>
          <w:p w14:paraId="1AB6C07E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496.0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226.03</w:t>
            </w:r>
          </w:p>
        </w:tc>
        <w:tc>
          <w:tcPr>
            <w:tcW w:w="2537" w:type="dxa"/>
          </w:tcPr>
          <w:p w14:paraId="700357CB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373.0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536.53</w:t>
            </w:r>
          </w:p>
        </w:tc>
        <w:tc>
          <w:tcPr>
            <w:tcW w:w="2747" w:type="dxa"/>
          </w:tcPr>
          <w:p w14:paraId="4B4C0586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660.50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589.71</w:t>
            </w:r>
          </w:p>
        </w:tc>
        <w:tc>
          <w:tcPr>
            <w:tcW w:w="689" w:type="dxa"/>
          </w:tcPr>
          <w:p w14:paraId="3E7CCC6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F3A2D" w14:paraId="7753DCD4" w14:textId="77777777" w:rsidTr="00932877">
        <w:trPr>
          <w:jc w:val="center"/>
        </w:trPr>
        <w:tc>
          <w:tcPr>
            <w:tcW w:w="2134" w:type="dxa"/>
          </w:tcPr>
          <w:p w14:paraId="13B6427F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RLM_GLNU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42" w:type="dxa"/>
          </w:tcPr>
          <w:p w14:paraId="5221C413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21.41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42.16</w:t>
            </w:r>
          </w:p>
        </w:tc>
        <w:tc>
          <w:tcPr>
            <w:tcW w:w="2537" w:type="dxa"/>
          </w:tcPr>
          <w:p w14:paraId="746BE0BF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18.57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53.19</w:t>
            </w:r>
          </w:p>
        </w:tc>
        <w:tc>
          <w:tcPr>
            <w:tcW w:w="2747" w:type="dxa"/>
          </w:tcPr>
          <w:p w14:paraId="6999E30A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24.99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7.60</w:t>
            </w:r>
          </w:p>
        </w:tc>
        <w:tc>
          <w:tcPr>
            <w:tcW w:w="689" w:type="dxa"/>
          </w:tcPr>
          <w:p w14:paraId="4FA7E6F3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932877" w14:paraId="46891AA2" w14:textId="77777777" w:rsidTr="00932877">
        <w:trPr>
          <w:jc w:val="center"/>
        </w:trPr>
        <w:tc>
          <w:tcPr>
            <w:tcW w:w="2134" w:type="dxa"/>
          </w:tcPr>
          <w:p w14:paraId="674BA813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NGLDM_Contrast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642" w:type="dxa"/>
          </w:tcPr>
          <w:p w14:paraId="5C7BD2DE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47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2537" w:type="dxa"/>
          </w:tcPr>
          <w:p w14:paraId="1555730E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35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2747" w:type="dxa"/>
          </w:tcPr>
          <w:p w14:paraId="0A2BA2DA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64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689" w:type="dxa"/>
          </w:tcPr>
          <w:p w14:paraId="4713329A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*</w:t>
            </w:r>
          </w:p>
        </w:tc>
      </w:tr>
      <w:tr w:rsidR="00932877" w14:paraId="1B980487" w14:textId="77777777" w:rsidTr="00932877">
        <w:trPr>
          <w:jc w:val="center"/>
        </w:trPr>
        <w:tc>
          <w:tcPr>
            <w:tcW w:w="2134" w:type="dxa"/>
          </w:tcPr>
          <w:p w14:paraId="14CF86C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SHAPE_Sphericity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642" w:type="dxa"/>
          </w:tcPr>
          <w:p w14:paraId="7872568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54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2537" w:type="dxa"/>
          </w:tcPr>
          <w:p w14:paraId="556EA23B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52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2747" w:type="dxa"/>
          </w:tcPr>
          <w:p w14:paraId="105290F8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59</w:t>
            </w:r>
            <w:r w:rsidRPr="001C7F7E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689" w:type="dxa"/>
          </w:tcPr>
          <w:p w14:paraId="4A904446" w14:textId="77777777" w:rsidR="004D57F6" w:rsidRDefault="004D57F6" w:rsidP="004D5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31F27361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3D411CE4" w14:textId="77777777" w:rsidR="00A87BA8" w:rsidRDefault="00A87BA8" w:rsidP="00A87BA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*</w:t>
      </w:r>
      <w:r w:rsidRPr="00BC447D">
        <w:rPr>
          <w:rFonts w:ascii="Times New Roman" w:hAnsi="Times New Roman" w:cs="Times New Roman"/>
          <w:kern w:val="0"/>
          <w:sz w:val="24"/>
          <w:szCs w:val="24"/>
        </w:rPr>
        <w:t>P value &lt; 0.</w:t>
      </w:r>
      <w:r>
        <w:rPr>
          <w:rFonts w:ascii="Times New Roman" w:hAnsi="Times New Roman" w:cs="Times New Roman"/>
          <w:kern w:val="0"/>
          <w:sz w:val="24"/>
          <w:szCs w:val="24"/>
        </w:rPr>
        <w:t>05</w:t>
      </w:r>
      <w:r w:rsidRPr="00BC447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5FE29B4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02928DD3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4B578A4E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7861A415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54E0B0FD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4AF2C163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5DF1C6E2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1F67B6BA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8D9C340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05246B9C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140EEBA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1313321C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2761C29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8232F61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28DD77F4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534F8BB4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2DAF5DD8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3BAFFF0F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9D8C940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3CAD7E2F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6CE940F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1E12EC20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56F957F2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36AFD454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12716632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236A512D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40B8E9FD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10F5630F" w14:textId="77777777" w:rsidR="00A3044D" w:rsidRDefault="00A3044D">
      <w:pPr>
        <w:rPr>
          <w:rFonts w:ascii="Times New Roman" w:hAnsi="Times New Roman" w:cs="Times New Roman"/>
          <w:sz w:val="24"/>
          <w:szCs w:val="24"/>
        </w:rPr>
      </w:pPr>
    </w:p>
    <w:p w14:paraId="30E5E940" w14:textId="77777777" w:rsidR="00C70C4F" w:rsidRDefault="00C70C4F">
      <w:pPr>
        <w:rPr>
          <w:rFonts w:ascii="Times New Roman" w:hAnsi="Times New Roman" w:cs="Times New Roman"/>
          <w:sz w:val="24"/>
          <w:szCs w:val="24"/>
        </w:rPr>
      </w:pPr>
    </w:p>
    <w:p w14:paraId="7F321BEE" w14:textId="77777777" w:rsidR="00E07045" w:rsidRPr="00DB67B0" w:rsidRDefault="00E07045" w:rsidP="00E070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C3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151C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0C4F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151C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 xml:space="preserve">Relationships between </w:t>
      </w:r>
      <w:r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>CRS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 xml:space="preserve"> and </w:t>
      </w:r>
      <w:r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 xml:space="preserve">PET/CT paraments </w:t>
      </w:r>
      <w:r w:rsidRPr="00151C3F">
        <w:rPr>
          <w:rFonts w:ascii="Times New Roman" w:eastAsia="E-HZ" w:hAnsi="Times New Roman" w:cs="Times New Roman"/>
          <w:b/>
          <w:bCs/>
          <w:kern w:val="0"/>
          <w:sz w:val="24"/>
          <w:szCs w:val="24"/>
        </w:rPr>
        <w:t>of patients</w:t>
      </w:r>
    </w:p>
    <w:tbl>
      <w:tblPr>
        <w:tblStyle w:val="a7"/>
        <w:tblW w:w="9606" w:type="dxa"/>
        <w:jc w:val="center"/>
        <w:tblLook w:val="04A0" w:firstRow="1" w:lastRow="0" w:firstColumn="1" w:lastColumn="0" w:noHBand="0" w:noVBand="1"/>
      </w:tblPr>
      <w:tblGrid>
        <w:gridCol w:w="2134"/>
        <w:gridCol w:w="2634"/>
        <w:gridCol w:w="2747"/>
        <w:gridCol w:w="2642"/>
        <w:gridCol w:w="584"/>
      </w:tblGrid>
      <w:tr w:rsidR="00932877" w14:paraId="5723C64B" w14:textId="77777777" w:rsidTr="00A3044D">
        <w:trPr>
          <w:jc w:val="center"/>
        </w:trPr>
        <w:tc>
          <w:tcPr>
            <w:tcW w:w="1693" w:type="dxa"/>
          </w:tcPr>
          <w:p w14:paraId="406677F1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2079" w:type="dxa"/>
          </w:tcPr>
          <w:p w14:paraId="36142368" w14:textId="58EF2ADD" w:rsidR="00571B07" w:rsidRDefault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otal </w:t>
            </w:r>
            <w:r w:rsidR="008A4DC7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="008A4DC7"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opulation </w:t>
            </w:r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</w:t>
            </w:r>
            <w:proofErr w:type="spellStart"/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Mean±SD</w:t>
            </w:r>
            <w:proofErr w:type="spellEnd"/>
            <w:r w:rsidRPr="007E482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166" w:type="dxa"/>
          </w:tcPr>
          <w:p w14:paraId="3D9F11DE" w14:textId="77777777" w:rsidR="00932877" w:rsidRDefault="00932877" w:rsidP="00932877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bookmarkStart w:id="0" w:name="OLE_LINK2"/>
            <w: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severe CRS</w:t>
            </w:r>
            <w:bookmarkEnd w:id="0"/>
          </w:p>
          <w:p w14:paraId="1A7D3742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Mean±SD</w:t>
            </w:r>
            <w:proofErr w:type="spellEnd"/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085" w:type="dxa"/>
          </w:tcPr>
          <w:p w14:paraId="50BDAF00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non-severe CRS</w:t>
            </w:r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proofErr w:type="spellStart"/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Mean±SD</w:t>
            </w:r>
            <w:proofErr w:type="spellEnd"/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83" w:type="dxa"/>
          </w:tcPr>
          <w:p w14:paraId="17EF6C8B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0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932877" w14:paraId="616BC059" w14:textId="77777777" w:rsidTr="00A3044D">
        <w:trPr>
          <w:jc w:val="center"/>
        </w:trPr>
        <w:tc>
          <w:tcPr>
            <w:tcW w:w="1693" w:type="dxa"/>
          </w:tcPr>
          <w:p w14:paraId="127B151F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kern w:val="0"/>
                <w:szCs w:val="21"/>
              </w:rPr>
              <w:t>MTV</w:t>
            </w:r>
          </w:p>
        </w:tc>
        <w:tc>
          <w:tcPr>
            <w:tcW w:w="2079" w:type="dxa"/>
          </w:tcPr>
          <w:p w14:paraId="16E612FE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93">
              <w:rPr>
                <w:rFonts w:ascii="Times New Roman" w:hAnsi="Times New Roman" w:cs="Times New Roman"/>
                <w:szCs w:val="21"/>
              </w:rPr>
              <w:t>47.5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C92F93">
              <w:rPr>
                <w:rFonts w:ascii="Times New Roman" w:eastAsia="FZSSK--GBK1-0" w:hAnsi="Times New Roman" w:cs="Times New Roman"/>
                <w:kern w:val="0"/>
                <w:szCs w:val="21"/>
              </w:rPr>
              <w:t>190.5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66" w:type="dxa"/>
          </w:tcPr>
          <w:p w14:paraId="13734DC1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93">
              <w:rPr>
                <w:rFonts w:ascii="Times New Roman" w:hAnsi="Times New Roman" w:cs="Times New Roman"/>
                <w:szCs w:val="21"/>
              </w:rPr>
              <w:t>114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C92F93">
              <w:rPr>
                <w:rFonts w:ascii="Times New Roman" w:eastAsia="FZSSK--GBK1-0" w:hAnsi="Times New Roman" w:cs="Times New Roman"/>
                <w:kern w:val="0"/>
                <w:szCs w:val="21"/>
              </w:rPr>
              <w:t>91.7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085" w:type="dxa"/>
          </w:tcPr>
          <w:p w14:paraId="497A906C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93">
              <w:rPr>
                <w:rFonts w:ascii="Times New Roman" w:hAnsi="Times New Roman" w:cs="Times New Roman"/>
                <w:szCs w:val="21"/>
              </w:rPr>
              <w:t>38.7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C92F93">
              <w:rPr>
                <w:rFonts w:ascii="Times New Roman" w:eastAsia="FZSSK--GBK1-0" w:hAnsi="Times New Roman" w:cs="Times New Roman"/>
                <w:kern w:val="0"/>
                <w:szCs w:val="21"/>
              </w:rPr>
              <w:t>205.8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83" w:type="dxa"/>
          </w:tcPr>
          <w:p w14:paraId="7E03589F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932877" w14:paraId="116DEBD6" w14:textId="77777777" w:rsidTr="00A3044D">
        <w:trPr>
          <w:jc w:val="center"/>
        </w:trPr>
        <w:tc>
          <w:tcPr>
            <w:tcW w:w="1693" w:type="dxa"/>
          </w:tcPr>
          <w:p w14:paraId="7DBF0872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kern w:val="0"/>
                <w:szCs w:val="21"/>
              </w:rPr>
              <w:t xml:space="preserve">TLG </w:t>
            </w:r>
          </w:p>
        </w:tc>
        <w:tc>
          <w:tcPr>
            <w:tcW w:w="2079" w:type="dxa"/>
          </w:tcPr>
          <w:p w14:paraId="24B3EFC2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93">
              <w:rPr>
                <w:rFonts w:ascii="Times New Roman" w:hAnsi="Times New Roman" w:cs="Times New Roman"/>
                <w:szCs w:val="21"/>
              </w:rPr>
              <w:t>299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C92F93">
              <w:rPr>
                <w:rFonts w:ascii="Times New Roman" w:eastAsia="FZSSK--GBK1-0" w:hAnsi="Times New Roman" w:cs="Times New Roman"/>
                <w:kern w:val="0"/>
                <w:szCs w:val="21"/>
              </w:rPr>
              <w:t>1594.6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66" w:type="dxa"/>
          </w:tcPr>
          <w:p w14:paraId="2601A026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93">
              <w:rPr>
                <w:rFonts w:ascii="Times New Roman" w:hAnsi="Times New Roman" w:cs="Times New Roman"/>
                <w:szCs w:val="21"/>
              </w:rPr>
              <w:t>1130.5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C92F93">
              <w:rPr>
                <w:rFonts w:ascii="Times New Roman" w:eastAsia="FZSSK--GBK1-0" w:hAnsi="Times New Roman" w:cs="Times New Roman"/>
                <w:kern w:val="0"/>
                <w:szCs w:val="21"/>
              </w:rPr>
              <w:t>1083.14</w:t>
            </w:r>
          </w:p>
        </w:tc>
        <w:tc>
          <w:tcPr>
            <w:tcW w:w="2085" w:type="dxa"/>
          </w:tcPr>
          <w:p w14:paraId="27698DE6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93">
              <w:rPr>
                <w:rFonts w:ascii="Times New Roman" w:hAnsi="Times New Roman" w:cs="Times New Roman"/>
                <w:szCs w:val="21"/>
              </w:rPr>
              <w:t>262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C92F93">
              <w:rPr>
                <w:rFonts w:ascii="Times New Roman" w:eastAsia="FZSSK--GBK1-0" w:hAnsi="Times New Roman" w:cs="Times New Roman"/>
                <w:kern w:val="0"/>
                <w:szCs w:val="21"/>
              </w:rPr>
              <w:t>1700.0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83" w:type="dxa"/>
          </w:tcPr>
          <w:p w14:paraId="17757DF5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</w:tr>
      <w:tr w:rsidR="00932877" w14:paraId="3F9F9175" w14:textId="77777777" w:rsidTr="00A3044D">
        <w:trPr>
          <w:jc w:val="center"/>
        </w:trPr>
        <w:tc>
          <w:tcPr>
            <w:tcW w:w="1693" w:type="dxa"/>
          </w:tcPr>
          <w:p w14:paraId="40FD1D53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ZLM_LZHGE</w:t>
            </w:r>
            <w:r w:rsidRPr="007E0F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079" w:type="dxa"/>
          </w:tcPr>
          <w:p w14:paraId="495AD5EA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0EC">
              <w:rPr>
                <w:rFonts w:ascii="Times New Roman" w:hAnsi="Times New Roman" w:cs="Times New Roman"/>
                <w:szCs w:val="21"/>
              </w:rPr>
              <w:t>35650000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2400EC">
              <w:rPr>
                <w:rFonts w:ascii="Times New Roman" w:hAnsi="Times New Roman" w:cs="Times New Roman"/>
                <w:szCs w:val="21"/>
              </w:rPr>
              <w:t>212371177.15</w:t>
            </w:r>
          </w:p>
        </w:tc>
        <w:tc>
          <w:tcPr>
            <w:tcW w:w="2166" w:type="dxa"/>
          </w:tcPr>
          <w:p w14:paraId="3CCD46E7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0EC">
              <w:rPr>
                <w:rFonts w:ascii="Times New Roman" w:hAnsi="Times New Roman" w:cs="Times New Roman"/>
                <w:szCs w:val="21"/>
              </w:rPr>
              <w:t>187807928.63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2400EC">
              <w:rPr>
                <w:rFonts w:ascii="Times New Roman" w:eastAsia="FZSSK--GBK1-0" w:hAnsi="Times New Roman" w:cs="Times New Roman"/>
                <w:kern w:val="0"/>
                <w:szCs w:val="21"/>
              </w:rPr>
              <w:t>236490186.04</w:t>
            </w:r>
          </w:p>
        </w:tc>
        <w:tc>
          <w:tcPr>
            <w:tcW w:w="2085" w:type="dxa"/>
          </w:tcPr>
          <w:p w14:paraId="2A25DE0B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0EC">
              <w:rPr>
                <w:rFonts w:ascii="Times New Roman" w:hAnsi="Times New Roman" w:cs="Times New Roman"/>
                <w:szCs w:val="21"/>
              </w:rPr>
              <w:t>35650000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2400EC">
              <w:rPr>
                <w:rFonts w:ascii="Times New Roman" w:eastAsia="FZSSK--GBK1-0" w:hAnsi="Times New Roman" w:cs="Times New Roman"/>
                <w:kern w:val="0"/>
                <w:szCs w:val="21"/>
              </w:rPr>
              <w:t>212667509.6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83" w:type="dxa"/>
          </w:tcPr>
          <w:p w14:paraId="09C40279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932877" w14:paraId="7ACD953F" w14:textId="77777777" w:rsidTr="00A3044D">
        <w:trPr>
          <w:jc w:val="center"/>
        </w:trPr>
        <w:tc>
          <w:tcPr>
            <w:tcW w:w="1693" w:type="dxa"/>
          </w:tcPr>
          <w:p w14:paraId="679C0381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ZLM_ZLNU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079" w:type="dxa"/>
          </w:tcPr>
          <w:p w14:paraId="673F4912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698">
              <w:rPr>
                <w:rFonts w:ascii="Times New Roman" w:hAnsi="Times New Roman" w:cs="Times New Roman"/>
                <w:szCs w:val="21"/>
              </w:rPr>
              <w:t>149.11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8F2698">
              <w:rPr>
                <w:rFonts w:ascii="Times New Roman" w:hAnsi="Times New Roman" w:cs="Times New Roman"/>
                <w:szCs w:val="21"/>
              </w:rPr>
              <w:t>453.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66" w:type="dxa"/>
          </w:tcPr>
          <w:p w14:paraId="01E3363F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698">
              <w:rPr>
                <w:rFonts w:ascii="Times New Roman" w:hAnsi="Times New Roman" w:cs="Times New Roman"/>
                <w:szCs w:val="21"/>
              </w:rPr>
              <w:t>267.81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8F2698">
              <w:rPr>
                <w:rFonts w:ascii="Times New Roman" w:eastAsia="FZSSK--GBK1-0" w:hAnsi="Times New Roman" w:cs="Times New Roman"/>
                <w:kern w:val="0"/>
                <w:szCs w:val="21"/>
              </w:rPr>
              <w:t>262.0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085" w:type="dxa"/>
          </w:tcPr>
          <w:p w14:paraId="04A4C849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698">
              <w:rPr>
                <w:rFonts w:ascii="Times New Roman" w:hAnsi="Times New Roman" w:cs="Times New Roman"/>
                <w:szCs w:val="21"/>
              </w:rPr>
              <w:t>149.11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8F2698">
              <w:rPr>
                <w:rFonts w:ascii="Times New Roman" w:eastAsia="FZSSK--GBK1-0" w:hAnsi="Times New Roman" w:cs="Times New Roman"/>
                <w:kern w:val="0"/>
                <w:szCs w:val="21"/>
              </w:rPr>
              <w:t>486.82</w:t>
            </w:r>
          </w:p>
        </w:tc>
        <w:tc>
          <w:tcPr>
            <w:tcW w:w="1583" w:type="dxa"/>
          </w:tcPr>
          <w:p w14:paraId="40A4513E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</w:tr>
      <w:tr w:rsidR="00932877" w14:paraId="14428FFE" w14:textId="77777777" w:rsidTr="00A3044D">
        <w:trPr>
          <w:jc w:val="center"/>
        </w:trPr>
        <w:tc>
          <w:tcPr>
            <w:tcW w:w="1693" w:type="dxa"/>
          </w:tcPr>
          <w:p w14:paraId="3BE38BB9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GLCM_Energy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079" w:type="dxa"/>
          </w:tcPr>
          <w:p w14:paraId="2373F92C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5E0">
              <w:rPr>
                <w:rFonts w:ascii="Times New Roman" w:hAnsi="Times New Roman" w:cs="Times New Roman"/>
                <w:szCs w:val="21"/>
              </w:rPr>
              <w:t>0.003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ED55E0">
              <w:rPr>
                <w:rFonts w:ascii="Times New Roman" w:eastAsia="FZSSK--GBK1-0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2166" w:type="dxa"/>
          </w:tcPr>
          <w:p w14:paraId="332AD2F8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5E0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ED55E0">
              <w:rPr>
                <w:rFonts w:ascii="Times New Roman" w:eastAsia="FZSSK--GBK1-0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085" w:type="dxa"/>
          </w:tcPr>
          <w:p w14:paraId="0CEC4099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5E0">
              <w:rPr>
                <w:rFonts w:ascii="Times New Roman" w:hAnsi="Times New Roman" w:cs="Times New Roman"/>
                <w:szCs w:val="21"/>
              </w:rPr>
              <w:t>0.004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ED55E0">
              <w:rPr>
                <w:rFonts w:ascii="Times New Roman" w:eastAsia="FZSSK--GBK1-0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1583" w:type="dxa"/>
          </w:tcPr>
          <w:p w14:paraId="5E76F284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932877" w14:paraId="08E8A7B9" w14:textId="77777777" w:rsidTr="00A3044D">
        <w:trPr>
          <w:jc w:val="center"/>
        </w:trPr>
        <w:tc>
          <w:tcPr>
            <w:tcW w:w="1693" w:type="dxa"/>
          </w:tcPr>
          <w:p w14:paraId="589AB52D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ZLM_ZP</w:t>
            </w:r>
            <w:r w:rsidRPr="00426C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079" w:type="dxa"/>
          </w:tcPr>
          <w:p w14:paraId="42255823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ACF">
              <w:rPr>
                <w:rFonts w:ascii="Times New Roman" w:hAnsi="Times New Roman" w:cs="Times New Roman"/>
                <w:szCs w:val="21"/>
              </w:rPr>
              <w:t>0.13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823ACF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66" w:type="dxa"/>
          </w:tcPr>
          <w:p w14:paraId="2DB319EC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ACF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823ACF">
              <w:rPr>
                <w:rFonts w:ascii="Times New Roman" w:eastAsia="FZSSK--GBK1-0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085" w:type="dxa"/>
          </w:tcPr>
          <w:p w14:paraId="4AF63917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ACF">
              <w:rPr>
                <w:rFonts w:ascii="Times New Roman" w:hAnsi="Times New Roman" w:cs="Times New Roman"/>
                <w:szCs w:val="21"/>
              </w:rPr>
              <w:t>0.13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823ACF">
              <w:rPr>
                <w:rFonts w:ascii="Times New Roman" w:eastAsia="FZSSK--GBK1-0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3" w:type="dxa"/>
          </w:tcPr>
          <w:p w14:paraId="62F916B2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932877" w14:paraId="11517150" w14:textId="77777777" w:rsidTr="00A3044D">
        <w:trPr>
          <w:jc w:val="center"/>
        </w:trPr>
        <w:tc>
          <w:tcPr>
            <w:tcW w:w="1693" w:type="dxa"/>
          </w:tcPr>
          <w:p w14:paraId="60771DC0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SHAPE_Volume</w:t>
            </w:r>
            <w:r w:rsidRPr="00ED35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T</w:t>
            </w:r>
            <w:proofErr w:type="spellEnd"/>
          </w:p>
        </w:tc>
        <w:tc>
          <w:tcPr>
            <w:tcW w:w="2079" w:type="dxa"/>
          </w:tcPr>
          <w:p w14:paraId="54BD3BC5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CA7">
              <w:rPr>
                <w:rFonts w:ascii="Times New Roman" w:hAnsi="Times New Roman" w:cs="Times New Roman"/>
                <w:szCs w:val="21"/>
              </w:rPr>
              <w:t>496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7F0CA7">
              <w:rPr>
                <w:rFonts w:ascii="Times New Roman" w:eastAsia="FZSSK--GBK1-0" w:hAnsi="Times New Roman" w:cs="Times New Roman"/>
                <w:kern w:val="0"/>
                <w:szCs w:val="21"/>
              </w:rPr>
              <w:t>1226.0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66" w:type="dxa"/>
          </w:tcPr>
          <w:p w14:paraId="7AAAD96B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CA7">
              <w:rPr>
                <w:rFonts w:ascii="Times New Roman" w:hAnsi="Times New Roman" w:cs="Times New Roman"/>
                <w:szCs w:val="21"/>
              </w:rPr>
              <w:t>732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7F0CA7">
              <w:rPr>
                <w:rFonts w:ascii="Times New Roman" w:eastAsia="FZSSK--GBK1-0" w:hAnsi="Times New Roman" w:cs="Times New Roman"/>
                <w:kern w:val="0"/>
                <w:szCs w:val="21"/>
              </w:rPr>
              <w:t>722.4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085" w:type="dxa"/>
          </w:tcPr>
          <w:p w14:paraId="0763CA72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CA7">
              <w:rPr>
                <w:rFonts w:ascii="Times New Roman" w:hAnsi="Times New Roman" w:cs="Times New Roman"/>
                <w:szCs w:val="21"/>
              </w:rPr>
              <w:t>496.00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7F0CA7">
              <w:rPr>
                <w:rFonts w:ascii="Times New Roman" w:eastAsia="FZSSK--GBK1-0" w:hAnsi="Times New Roman" w:cs="Times New Roman"/>
                <w:kern w:val="0"/>
                <w:szCs w:val="21"/>
              </w:rPr>
              <w:t>1310.8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83" w:type="dxa"/>
          </w:tcPr>
          <w:p w14:paraId="1A5A3289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</w:t>
            </w:r>
          </w:p>
        </w:tc>
      </w:tr>
      <w:tr w:rsidR="00932877" w14:paraId="3B6994AC" w14:textId="77777777" w:rsidTr="00A3044D">
        <w:trPr>
          <w:jc w:val="center"/>
        </w:trPr>
        <w:tc>
          <w:tcPr>
            <w:tcW w:w="1693" w:type="dxa"/>
          </w:tcPr>
          <w:p w14:paraId="7C74BEBC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31A">
              <w:rPr>
                <w:rFonts w:ascii="Times New Roman" w:hAnsi="Times New Roman" w:cs="Times New Roman"/>
                <w:szCs w:val="21"/>
              </w:rPr>
              <w:t>GLRLM_GLNU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079" w:type="dxa"/>
          </w:tcPr>
          <w:p w14:paraId="25C626BD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5E0">
              <w:rPr>
                <w:rFonts w:ascii="Times New Roman" w:hAnsi="Times New Roman" w:cs="Times New Roman"/>
                <w:szCs w:val="21"/>
              </w:rPr>
              <w:t>21.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ED55E0">
              <w:rPr>
                <w:rFonts w:ascii="Times New Roman" w:eastAsia="FZSSK--GBK1-0" w:hAnsi="Times New Roman" w:cs="Times New Roman"/>
                <w:kern w:val="0"/>
                <w:szCs w:val="21"/>
              </w:rPr>
              <w:t>42.16</w:t>
            </w:r>
          </w:p>
        </w:tc>
        <w:tc>
          <w:tcPr>
            <w:tcW w:w="2166" w:type="dxa"/>
          </w:tcPr>
          <w:p w14:paraId="3DC8DEA0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5E0">
              <w:rPr>
                <w:rFonts w:ascii="Times New Roman" w:hAnsi="Times New Roman" w:cs="Times New Roman"/>
                <w:szCs w:val="21"/>
              </w:rPr>
              <w:t>17.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ED55E0">
              <w:rPr>
                <w:rFonts w:ascii="Times New Roman" w:eastAsia="FZSSK--GBK1-0" w:hAnsi="Times New Roman" w:cs="Times New Roman"/>
                <w:kern w:val="0"/>
                <w:szCs w:val="21"/>
              </w:rPr>
              <w:t>18.48</w:t>
            </w:r>
          </w:p>
        </w:tc>
        <w:tc>
          <w:tcPr>
            <w:tcW w:w="2085" w:type="dxa"/>
          </w:tcPr>
          <w:p w14:paraId="5E118248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5E0">
              <w:rPr>
                <w:rFonts w:ascii="Times New Roman" w:hAnsi="Times New Roman" w:cs="Times New Roman"/>
                <w:szCs w:val="21"/>
              </w:rPr>
              <w:t>21.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ED55E0">
              <w:rPr>
                <w:rFonts w:ascii="Times New Roman" w:hAnsi="Times New Roman" w:cs="Times New Roman"/>
                <w:szCs w:val="21"/>
              </w:rPr>
              <w:t>44.92</w:t>
            </w:r>
          </w:p>
        </w:tc>
        <w:tc>
          <w:tcPr>
            <w:tcW w:w="1583" w:type="dxa"/>
          </w:tcPr>
          <w:p w14:paraId="60BFDC0C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932877" w14:paraId="36178453" w14:textId="77777777" w:rsidTr="00A3044D">
        <w:trPr>
          <w:jc w:val="center"/>
        </w:trPr>
        <w:tc>
          <w:tcPr>
            <w:tcW w:w="1693" w:type="dxa"/>
          </w:tcPr>
          <w:p w14:paraId="5C795BEE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NGLDM_Contrast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079" w:type="dxa"/>
          </w:tcPr>
          <w:p w14:paraId="36C8A44F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3B7">
              <w:rPr>
                <w:rFonts w:ascii="Times New Roman" w:hAnsi="Times New Roman" w:cs="Times New Roman"/>
                <w:szCs w:val="21"/>
              </w:rPr>
              <w:t>0.47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3C23B7">
              <w:rPr>
                <w:rFonts w:ascii="Times New Roman" w:eastAsia="FZSSK--GBK1-0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66" w:type="dxa"/>
          </w:tcPr>
          <w:p w14:paraId="4A54454A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3B7">
              <w:rPr>
                <w:rFonts w:ascii="Times New Roman" w:hAnsi="Times New Roman" w:cs="Times New Roman"/>
                <w:szCs w:val="21"/>
              </w:rPr>
              <w:t>0.57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3C23B7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2085" w:type="dxa"/>
          </w:tcPr>
          <w:p w14:paraId="1DF2F284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3B7">
              <w:rPr>
                <w:rFonts w:ascii="Times New Roman" w:hAnsi="Times New Roman" w:cs="Times New Roman"/>
                <w:szCs w:val="21"/>
              </w:rPr>
              <w:t>0.47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3C23B7">
              <w:rPr>
                <w:rFonts w:ascii="Times New Roman" w:eastAsia="FZSSK--GBK1-0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583" w:type="dxa"/>
          </w:tcPr>
          <w:p w14:paraId="0C4E6223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</w:tr>
      <w:tr w:rsidR="00932877" w14:paraId="7BF9B8CF" w14:textId="77777777" w:rsidTr="00A3044D">
        <w:trPr>
          <w:jc w:val="center"/>
        </w:trPr>
        <w:tc>
          <w:tcPr>
            <w:tcW w:w="1693" w:type="dxa"/>
          </w:tcPr>
          <w:p w14:paraId="3F3C330D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31A">
              <w:rPr>
                <w:rFonts w:ascii="Times New Roman" w:hAnsi="Times New Roman" w:cs="Times New Roman"/>
                <w:szCs w:val="21"/>
              </w:rPr>
              <w:t>SHAPE_Sphericity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426C8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079" w:type="dxa"/>
          </w:tcPr>
          <w:p w14:paraId="037F5DD5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17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7F4017">
              <w:rPr>
                <w:rFonts w:ascii="Times New Roman" w:eastAsia="FZSSK--GBK1-0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2166" w:type="dxa"/>
          </w:tcPr>
          <w:p w14:paraId="483F5B44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17">
              <w:rPr>
                <w:rFonts w:ascii="Times New Roman" w:hAnsi="Times New Roman" w:cs="Times New Roman"/>
                <w:szCs w:val="21"/>
              </w:rPr>
              <w:t>0.57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7F4017">
              <w:rPr>
                <w:rFonts w:ascii="Times New Roman" w:eastAsia="FZSSK--GBK1-0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2085" w:type="dxa"/>
          </w:tcPr>
          <w:p w14:paraId="419D23F5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17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E4820">
              <w:rPr>
                <w:rFonts w:ascii="Times New Roman" w:eastAsia="FZSSK--GBK1-0" w:hAnsi="Times New Roman" w:cs="Times New Roman"/>
                <w:kern w:val="0"/>
                <w:szCs w:val="21"/>
              </w:rPr>
              <w:t>±</w:t>
            </w:r>
            <w:r w:rsidRPr="007F4017">
              <w:rPr>
                <w:rFonts w:ascii="Times New Roman" w:eastAsia="FZSSK--GBK1-0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FZSSK--GBK1-0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83" w:type="dxa"/>
          </w:tcPr>
          <w:p w14:paraId="44794931" w14:textId="77777777" w:rsidR="00932877" w:rsidRDefault="00932877" w:rsidP="00932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</w:t>
            </w:r>
          </w:p>
        </w:tc>
      </w:tr>
    </w:tbl>
    <w:p w14:paraId="3633DF80" w14:textId="77777777" w:rsidR="00A40402" w:rsidRPr="00E07045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7F12068A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7191E28D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04AD3655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040A1F24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13596DC4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8D4A8D4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415DC8CC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45ED16A5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338A9E4B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67E781BB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3768BEA6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4866A65E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2509499A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70597089" w14:textId="77777777" w:rsidR="00A40402" w:rsidRDefault="00A40402">
      <w:pPr>
        <w:rPr>
          <w:rFonts w:ascii="Times New Roman" w:hAnsi="Times New Roman" w:cs="Times New Roman"/>
          <w:sz w:val="24"/>
          <w:szCs w:val="24"/>
        </w:rPr>
      </w:pPr>
    </w:p>
    <w:p w14:paraId="323F1E93" w14:textId="77777777" w:rsidR="00DB67B0" w:rsidRDefault="00DB67B0">
      <w:pPr>
        <w:rPr>
          <w:rFonts w:ascii="Times New Roman" w:hAnsi="Times New Roman" w:cs="Times New Roman"/>
          <w:sz w:val="24"/>
          <w:szCs w:val="24"/>
        </w:rPr>
      </w:pPr>
    </w:p>
    <w:p w14:paraId="3A84A8F9" w14:textId="77777777" w:rsidR="00DB67B0" w:rsidRPr="00F853E9" w:rsidRDefault="00DB67B0">
      <w:pPr>
        <w:rPr>
          <w:rFonts w:ascii="Times New Roman" w:hAnsi="Times New Roman" w:cs="Times New Roman"/>
          <w:sz w:val="24"/>
          <w:szCs w:val="24"/>
        </w:rPr>
      </w:pPr>
    </w:p>
    <w:sectPr w:rsidR="00DB67B0" w:rsidRPr="00F853E9" w:rsidSect="00A00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35EB5" w14:textId="77777777" w:rsidR="006F71B0" w:rsidRDefault="006F71B0" w:rsidP="001E2C8C">
      <w:r>
        <w:separator/>
      </w:r>
    </w:p>
  </w:endnote>
  <w:endnote w:type="continuationSeparator" w:id="0">
    <w:p w14:paraId="11038AF8" w14:textId="77777777" w:rsidR="006F71B0" w:rsidRDefault="006F71B0" w:rsidP="001E2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HZ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ZSSK--GBK1-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F0000" w:usb2="00000010" w:usb3="00000000" w:csb0="00060000" w:csb1="00000000"/>
  </w:font>
  <w:font w:name="AdvTT7c3c51d9+2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E097F" w14:textId="77777777" w:rsidR="006F71B0" w:rsidRDefault="006F71B0" w:rsidP="001E2C8C">
      <w:r>
        <w:separator/>
      </w:r>
    </w:p>
  </w:footnote>
  <w:footnote w:type="continuationSeparator" w:id="0">
    <w:p w14:paraId="645D0C25" w14:textId="77777777" w:rsidR="006F71B0" w:rsidRDefault="006F71B0" w:rsidP="001E2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szCyNLOwNDEwNzVS0lEKTi0uzszPAykwrgUAL1GvaSwAAAA="/>
  </w:docVars>
  <w:rsids>
    <w:rsidRoot w:val="00047E83"/>
    <w:rsid w:val="00011C9F"/>
    <w:rsid w:val="00026D47"/>
    <w:rsid w:val="00033566"/>
    <w:rsid w:val="00047E83"/>
    <w:rsid w:val="00065396"/>
    <w:rsid w:val="00093B12"/>
    <w:rsid w:val="00097117"/>
    <w:rsid w:val="000973B9"/>
    <w:rsid w:val="000B60F1"/>
    <w:rsid w:val="000D031F"/>
    <w:rsid w:val="000F081D"/>
    <w:rsid w:val="00107947"/>
    <w:rsid w:val="00121249"/>
    <w:rsid w:val="0016306E"/>
    <w:rsid w:val="00164BEB"/>
    <w:rsid w:val="0017281A"/>
    <w:rsid w:val="001829FF"/>
    <w:rsid w:val="001833BD"/>
    <w:rsid w:val="00187869"/>
    <w:rsid w:val="001A1F50"/>
    <w:rsid w:val="001C64A3"/>
    <w:rsid w:val="001E2C8C"/>
    <w:rsid w:val="001F3A2D"/>
    <w:rsid w:val="00222519"/>
    <w:rsid w:val="002400EC"/>
    <w:rsid w:val="002D0910"/>
    <w:rsid w:val="00321971"/>
    <w:rsid w:val="003344B0"/>
    <w:rsid w:val="00335799"/>
    <w:rsid w:val="00342AE1"/>
    <w:rsid w:val="0035011F"/>
    <w:rsid w:val="00352F25"/>
    <w:rsid w:val="003766A2"/>
    <w:rsid w:val="00387DA8"/>
    <w:rsid w:val="003A4673"/>
    <w:rsid w:val="003C23B7"/>
    <w:rsid w:val="003D5C09"/>
    <w:rsid w:val="004348E7"/>
    <w:rsid w:val="00467DA8"/>
    <w:rsid w:val="00470CA6"/>
    <w:rsid w:val="00474C2F"/>
    <w:rsid w:val="00482242"/>
    <w:rsid w:val="004B2E39"/>
    <w:rsid w:val="004D57F6"/>
    <w:rsid w:val="004E61E8"/>
    <w:rsid w:val="005079F3"/>
    <w:rsid w:val="00527553"/>
    <w:rsid w:val="00544E83"/>
    <w:rsid w:val="005478B0"/>
    <w:rsid w:val="00571B07"/>
    <w:rsid w:val="0058321D"/>
    <w:rsid w:val="00583272"/>
    <w:rsid w:val="00596B78"/>
    <w:rsid w:val="005A2821"/>
    <w:rsid w:val="005B4B70"/>
    <w:rsid w:val="005D7C70"/>
    <w:rsid w:val="005E0EA6"/>
    <w:rsid w:val="0060248B"/>
    <w:rsid w:val="006103BB"/>
    <w:rsid w:val="00693CCA"/>
    <w:rsid w:val="006A0E1C"/>
    <w:rsid w:val="006E3FDA"/>
    <w:rsid w:val="006E48E3"/>
    <w:rsid w:val="006F1E09"/>
    <w:rsid w:val="006F71B0"/>
    <w:rsid w:val="00707D2D"/>
    <w:rsid w:val="00723992"/>
    <w:rsid w:val="007345D3"/>
    <w:rsid w:val="0073571B"/>
    <w:rsid w:val="00737C89"/>
    <w:rsid w:val="007C3720"/>
    <w:rsid w:val="007D4D60"/>
    <w:rsid w:val="007E5121"/>
    <w:rsid w:val="007F0CA7"/>
    <w:rsid w:val="007F4017"/>
    <w:rsid w:val="00800EE8"/>
    <w:rsid w:val="00816077"/>
    <w:rsid w:val="00823ACF"/>
    <w:rsid w:val="008245A3"/>
    <w:rsid w:val="008273AA"/>
    <w:rsid w:val="00854254"/>
    <w:rsid w:val="008635AA"/>
    <w:rsid w:val="0086607F"/>
    <w:rsid w:val="008720DE"/>
    <w:rsid w:val="0087342C"/>
    <w:rsid w:val="00886896"/>
    <w:rsid w:val="00892070"/>
    <w:rsid w:val="008A1520"/>
    <w:rsid w:val="008A4DC7"/>
    <w:rsid w:val="008C5B08"/>
    <w:rsid w:val="008D694C"/>
    <w:rsid w:val="008F2698"/>
    <w:rsid w:val="008F3341"/>
    <w:rsid w:val="00910057"/>
    <w:rsid w:val="00911BFE"/>
    <w:rsid w:val="00932877"/>
    <w:rsid w:val="009645DD"/>
    <w:rsid w:val="00992847"/>
    <w:rsid w:val="009C29A4"/>
    <w:rsid w:val="00A0027F"/>
    <w:rsid w:val="00A3044D"/>
    <w:rsid w:val="00A40402"/>
    <w:rsid w:val="00A415F9"/>
    <w:rsid w:val="00A5190D"/>
    <w:rsid w:val="00A603D5"/>
    <w:rsid w:val="00A74BFA"/>
    <w:rsid w:val="00A87BA8"/>
    <w:rsid w:val="00AB2AC2"/>
    <w:rsid w:val="00AD0FD5"/>
    <w:rsid w:val="00AF285B"/>
    <w:rsid w:val="00AF52B9"/>
    <w:rsid w:val="00B32055"/>
    <w:rsid w:val="00B32D15"/>
    <w:rsid w:val="00B41EBD"/>
    <w:rsid w:val="00B47AED"/>
    <w:rsid w:val="00B56D14"/>
    <w:rsid w:val="00B57490"/>
    <w:rsid w:val="00B939A4"/>
    <w:rsid w:val="00B95A59"/>
    <w:rsid w:val="00BA01F0"/>
    <w:rsid w:val="00C00391"/>
    <w:rsid w:val="00C40596"/>
    <w:rsid w:val="00C43B48"/>
    <w:rsid w:val="00C43CED"/>
    <w:rsid w:val="00C44D0E"/>
    <w:rsid w:val="00C51D1F"/>
    <w:rsid w:val="00C70C4F"/>
    <w:rsid w:val="00C767A0"/>
    <w:rsid w:val="00C8141D"/>
    <w:rsid w:val="00C90D12"/>
    <w:rsid w:val="00C91B67"/>
    <w:rsid w:val="00C92F93"/>
    <w:rsid w:val="00CB1E7C"/>
    <w:rsid w:val="00CC1D4C"/>
    <w:rsid w:val="00CC71A4"/>
    <w:rsid w:val="00CF3A76"/>
    <w:rsid w:val="00D236D0"/>
    <w:rsid w:val="00D25E65"/>
    <w:rsid w:val="00D26B1A"/>
    <w:rsid w:val="00D47432"/>
    <w:rsid w:val="00D5200F"/>
    <w:rsid w:val="00D553AA"/>
    <w:rsid w:val="00D62161"/>
    <w:rsid w:val="00D62B94"/>
    <w:rsid w:val="00D84FB9"/>
    <w:rsid w:val="00D90DE5"/>
    <w:rsid w:val="00D93DCF"/>
    <w:rsid w:val="00DB67B0"/>
    <w:rsid w:val="00DD0693"/>
    <w:rsid w:val="00DD0BE8"/>
    <w:rsid w:val="00DE31DA"/>
    <w:rsid w:val="00DE5DB2"/>
    <w:rsid w:val="00E07045"/>
    <w:rsid w:val="00E42076"/>
    <w:rsid w:val="00E64180"/>
    <w:rsid w:val="00E81FBA"/>
    <w:rsid w:val="00E87860"/>
    <w:rsid w:val="00E95EB9"/>
    <w:rsid w:val="00ED55E0"/>
    <w:rsid w:val="00EF2742"/>
    <w:rsid w:val="00F058F5"/>
    <w:rsid w:val="00F23392"/>
    <w:rsid w:val="00F24BC4"/>
    <w:rsid w:val="00F37B44"/>
    <w:rsid w:val="00F42E61"/>
    <w:rsid w:val="00F46FFD"/>
    <w:rsid w:val="00F5101D"/>
    <w:rsid w:val="00F853E9"/>
    <w:rsid w:val="00FA1672"/>
    <w:rsid w:val="00FB3B39"/>
    <w:rsid w:val="00FC5761"/>
    <w:rsid w:val="00FE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12CB5"/>
  <w15:docId w15:val="{D0E8EDF7-59DA-4C76-A084-9FFFDF4B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C8C"/>
    <w:rPr>
      <w:sz w:val="18"/>
      <w:szCs w:val="18"/>
    </w:rPr>
  </w:style>
  <w:style w:type="table" w:styleId="a7">
    <w:name w:val="Table Grid"/>
    <w:basedOn w:val="a1"/>
    <w:uiPriority w:val="59"/>
    <w:unhideWhenUsed/>
    <w:rsid w:val="00AF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335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夜</dc:creator>
  <cp:lastModifiedBy>周 夜</cp:lastModifiedBy>
  <cp:revision>9</cp:revision>
  <dcterms:created xsi:type="dcterms:W3CDTF">2021-10-26T20:55:00Z</dcterms:created>
  <dcterms:modified xsi:type="dcterms:W3CDTF">2021-10-31T01:21:00Z</dcterms:modified>
</cp:coreProperties>
</file>